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4E1" w:rsidRPr="00C46435" w:rsidRDefault="008564E1" w:rsidP="00865CA7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4643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 1. Decision trees for nurses to follow up on a telemonitoring alert</w:t>
      </w:r>
      <w:r w:rsidR="00865CA7" w:rsidRPr="00C4643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p w:rsidR="008564E1" w:rsidRPr="00C46435" w:rsidRDefault="008564E1" w:rsidP="008564E1">
      <w:pPr>
        <w:spacing w:after="0" w:line="240" w:lineRule="auto"/>
        <w:rPr>
          <w:rFonts w:eastAsia="Times New Roman" w:cs="Arial"/>
          <w:b/>
          <w:color w:val="000000" w:themeColor="text1"/>
          <w:sz w:val="28"/>
          <w:szCs w:val="28"/>
          <w:u w:val="single"/>
          <w:lang w:val="en-GB"/>
        </w:rPr>
      </w:pPr>
    </w:p>
    <w:p w:rsidR="008564E1" w:rsidRPr="00C46435" w:rsidRDefault="008564E1" w:rsidP="00865CA7">
      <w:pPr>
        <w:pStyle w:val="Kop3"/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C46435">
        <w:rPr>
          <w:rFonts w:ascii="Times New Roman" w:hAnsi="Times New Roman" w:cs="Times New Roman"/>
          <w:i/>
          <w:color w:val="000000" w:themeColor="text1"/>
        </w:rPr>
        <w:t>Alert</w:t>
      </w:r>
      <w:r w:rsidR="00865CA7" w:rsidRPr="00C46435">
        <w:rPr>
          <w:rFonts w:ascii="Times New Roman" w:hAnsi="Times New Roman" w:cs="Times New Roman"/>
          <w:i/>
          <w:color w:val="000000" w:themeColor="text1"/>
        </w:rPr>
        <w:t>s</w:t>
      </w:r>
      <w:proofErr w:type="spellEnd"/>
      <w:r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i/>
          <w:color w:val="000000" w:themeColor="text1"/>
        </w:rPr>
        <w:t>for</w:t>
      </w:r>
      <w:proofErr w:type="spellEnd"/>
      <w:r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8D3E81" w:rsidRPr="00C46435">
        <w:rPr>
          <w:rFonts w:ascii="Times New Roman" w:hAnsi="Times New Roman" w:cs="Times New Roman"/>
          <w:i/>
          <w:color w:val="000000" w:themeColor="text1"/>
        </w:rPr>
        <w:t>risk</w:t>
      </w:r>
      <w:proofErr w:type="spellEnd"/>
      <w:r w:rsidR="008D3E81" w:rsidRPr="00C46435">
        <w:rPr>
          <w:rFonts w:ascii="Times New Roman" w:hAnsi="Times New Roman" w:cs="Times New Roman"/>
          <w:i/>
          <w:color w:val="000000" w:themeColor="text1"/>
        </w:rPr>
        <w:t xml:space="preserve"> of </w:t>
      </w:r>
      <w:r w:rsidRPr="00C46435">
        <w:rPr>
          <w:rFonts w:ascii="Times New Roman" w:hAnsi="Times New Roman" w:cs="Times New Roman"/>
          <w:i/>
          <w:color w:val="000000" w:themeColor="text1"/>
        </w:rPr>
        <w:t>undernutrition</w:t>
      </w:r>
      <w:r w:rsidR="00865CA7" w:rsidRPr="00C46435">
        <w:rPr>
          <w:rFonts w:ascii="Times New Roman" w:hAnsi="Times New Roman" w:cs="Times New Roman"/>
          <w:i/>
          <w:color w:val="000000" w:themeColor="text1"/>
        </w:rPr>
        <w:br/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C782B" w:rsidRPr="00C46435">
        <w:rPr>
          <w:rFonts w:ascii="Times New Roman" w:hAnsi="Times New Roman" w:cs="Times New Roman"/>
          <w:color w:val="000000" w:themeColor="text1"/>
        </w:rPr>
        <w:t>decision</w:t>
      </w:r>
      <w:proofErr w:type="spellEnd"/>
      <w:r w:rsidR="00BC782B"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C782B" w:rsidRPr="00C46435">
        <w:rPr>
          <w:rFonts w:ascii="Times New Roman" w:hAnsi="Times New Roman" w:cs="Times New Roman"/>
          <w:color w:val="000000" w:themeColor="text1"/>
        </w:rPr>
        <w:t>tree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below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describes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follow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-up </w:t>
      </w:r>
      <w:proofErr w:type="spellStart"/>
      <w:r w:rsidR="00BC782B" w:rsidRPr="00C46435">
        <w:rPr>
          <w:rFonts w:ascii="Times New Roman" w:hAnsi="Times New Roman" w:cs="Times New Roman"/>
          <w:color w:val="000000" w:themeColor="text1"/>
        </w:rPr>
        <w:t>by</w:t>
      </w:r>
      <w:proofErr w:type="spellEnd"/>
      <w:r w:rsidR="00BC782B" w:rsidRPr="00C46435">
        <w:rPr>
          <w:rFonts w:ascii="Times New Roman" w:hAnsi="Times New Roman" w:cs="Times New Roman"/>
          <w:color w:val="000000" w:themeColor="text1"/>
        </w:rPr>
        <w:t xml:space="preserve"> a nurse </w:t>
      </w:r>
      <w:r w:rsidRPr="00C46435">
        <w:rPr>
          <w:rFonts w:ascii="Times New Roman" w:hAnsi="Times New Roman" w:cs="Times New Roman"/>
          <w:color w:val="000000" w:themeColor="text1"/>
        </w:rPr>
        <w:t xml:space="preserve">in case of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an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alert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arising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from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lower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threshold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for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weight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lower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threshold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for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BMI,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appetite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(SNAQ)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or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nutritional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status (MNA-SF). </w:t>
      </w:r>
    </w:p>
    <w:p w:rsidR="008564E1" w:rsidRPr="00C46435" w:rsidRDefault="00136C8F" w:rsidP="008564E1">
      <w:pPr>
        <w:spacing w:line="240" w:lineRule="auto"/>
        <w:rPr>
          <w:color w:val="000000" w:themeColor="text1"/>
        </w:rPr>
      </w:pPr>
      <w:r>
        <w:rPr>
          <w:noProof/>
          <w:color w:val="000000" w:themeColor="text1"/>
          <w:lang w:val="nl-NL" w:eastAsia="nl-NL"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-359468</wp:posOffset>
                </wp:positionH>
                <wp:positionV relativeFrom="paragraph">
                  <wp:posOffset>7892</wp:posOffset>
                </wp:positionV>
                <wp:extent cx="6298753" cy="5005718"/>
                <wp:effectExtent l="0" t="0" r="26035" b="23495"/>
                <wp:wrapNone/>
                <wp:docPr id="15" name="Groe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8753" cy="5005718"/>
                          <a:chOff x="0" y="-213239"/>
                          <a:chExt cx="6299702" cy="5006417"/>
                        </a:xfrm>
                      </wpg:grpSpPr>
                      <wps:wsp>
                        <wps:cNvPr id="478" name="Down Arrow 14"/>
                        <wps:cNvSpPr/>
                        <wps:spPr>
                          <a:xfrm>
                            <a:off x="575953" y="1609107"/>
                            <a:ext cx="735330" cy="45720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624D0B" w:rsidRDefault="00E061AC" w:rsidP="00BC782B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624D0B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9" name="Rectangle 9"/>
                        <wps:cNvSpPr/>
                        <wps:spPr>
                          <a:xfrm>
                            <a:off x="5082639" y="2084120"/>
                            <a:ext cx="1143000" cy="102870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8D3E81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Refer participant to dietician and ask coordination to authorize dietician to get access to telemonitoring results of participan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Rectangle 10"/>
                        <wps:cNvSpPr/>
                        <wps:spPr>
                          <a:xfrm>
                            <a:off x="3711039" y="2084120"/>
                            <a:ext cx="1315720" cy="76898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8D3E81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Verifiy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if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ietician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is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authorized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to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access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telemonitoring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sults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of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participant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to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evaluate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progress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3" name="Down Arrow 12"/>
                        <wps:cNvSpPr/>
                        <wps:spPr>
                          <a:xfrm>
                            <a:off x="1039091" y="777834"/>
                            <a:ext cx="1149350" cy="46355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624D0B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24D0B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br/>
                              </w:r>
                              <w:r w:rsidRPr="00624D0B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  <w:t>RIS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4" name="Down Arrow 13"/>
                        <wps:cNvSpPr/>
                        <wps:spPr>
                          <a:xfrm>
                            <a:off x="4417620" y="783772"/>
                            <a:ext cx="1149350" cy="45720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624D0B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624D0B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UNDER-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" name="Groep 5"/>
                        <wpg:cNvGrpSpPr/>
                        <wpg:grpSpPr>
                          <a:xfrm>
                            <a:off x="0" y="2078182"/>
                            <a:ext cx="3054679" cy="2714996"/>
                            <a:chOff x="0" y="0"/>
                            <a:chExt cx="3054679" cy="2714996"/>
                          </a:xfrm>
                        </wpg:grpSpPr>
                        <wps:wsp>
                          <wps:cNvPr id="6" name="Down Arrow 18"/>
                          <wps:cNvSpPr/>
                          <wps:spPr>
                            <a:xfrm>
                              <a:off x="765958" y="1240971"/>
                              <a:ext cx="387350" cy="459740"/>
                            </a:xfrm>
                            <a:prstGeom prst="downArrow">
                              <a:avLst/>
                            </a:prstGeom>
                            <a:solidFill>
                              <a:schemeClr val="bg1">
                                <a:lumMod val="65000"/>
                              </a:schemeClr>
                            </a:solidFill>
                            <a:ln w="9525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8D3E81" w:rsidRDefault="00E061AC" w:rsidP="00754BCC">
                                <w:pPr>
                                  <w:rPr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9" name="Rectangle 7"/>
                          <wps:cNvSpPr/>
                          <wps:spPr>
                            <a:xfrm>
                              <a:off x="368135" y="0"/>
                              <a:ext cx="1182370" cy="50165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chemeClr val="tx1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8D3E81" w:rsidRDefault="00E061AC" w:rsidP="008564E1">
                                <w:pPr>
                                  <w:spacing w:line="240" w:lineRule="auto"/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Use the telemonitoring results to evaluate </w:t>
                                </w:r>
                                <w:r w:rsidR="00C46435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nutritional status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 8"/>
                          <wps:cNvSpPr/>
                          <wps:spPr>
                            <a:xfrm>
                              <a:off x="1680358" y="0"/>
                              <a:ext cx="1182370" cy="7112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chemeClr val="tx1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8D3E81" w:rsidRDefault="00E061AC" w:rsidP="00754BCC">
                                <w:pPr>
                                  <w:spacing w:after="0" w:line="240" w:lineRule="auto"/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1) Explore causes of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risk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of under</w:t>
                                </w:r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nutrition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  <w:p w:rsidR="00E061AC" w:rsidRPr="008D3E81" w:rsidRDefault="00E061AC" w:rsidP="00754BCC">
                                <w:pPr>
                                  <w:spacing w:after="0" w:line="240" w:lineRule="auto"/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2)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Give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dietary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advice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to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participant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6" name="Down Arrow 18"/>
                          <wps:cNvSpPr/>
                          <wps:spPr>
                            <a:xfrm>
                              <a:off x="748145" y="504700"/>
                              <a:ext cx="387350" cy="460005"/>
                            </a:xfrm>
                            <a:prstGeom prst="downArrow">
                              <a:avLst/>
                            </a:prstGeom>
                            <a:solidFill>
                              <a:schemeClr val="bg1">
                                <a:lumMod val="65000"/>
                              </a:schemeClr>
                            </a:solidFill>
                            <a:ln w="9525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624D0B" w:rsidRDefault="00E061AC" w:rsidP="008564E1">
                                <w:pP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5" name="Bent Arrow 25"/>
                          <wps:cNvSpPr/>
                          <wps:spPr>
                            <a:xfrm>
                              <a:off x="0" y="136566"/>
                              <a:ext cx="355600" cy="1066800"/>
                            </a:xfrm>
                            <a:prstGeom prst="bentArrow">
                              <a:avLst>
                                <a:gd name="adj1" fmla="val 48093"/>
                                <a:gd name="adj2" fmla="val 40396"/>
                                <a:gd name="adj3" fmla="val 25000"/>
                                <a:gd name="adj4" fmla="val 75000"/>
                              </a:avLst>
                            </a:prstGeom>
                            <a:solidFill>
                              <a:schemeClr val="bg1">
                                <a:lumMod val="65000"/>
                              </a:schemeClr>
                            </a:solidFill>
                            <a:ln w="9525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624D0B" w:rsidRDefault="00E061AC" w:rsidP="008564E1">
                                <w:pPr>
                                  <w:spacing w:line="240" w:lineRule="auto"/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624D0B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  IMPROVEM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vert270" wrap="square" lIns="0" tIns="45720" rIns="7200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2" name="Down Arrow Callout 28"/>
                          <wps:cNvSpPr/>
                          <wps:spPr>
                            <a:xfrm>
                              <a:off x="368135" y="1395350"/>
                              <a:ext cx="1182370" cy="740413"/>
                            </a:xfrm>
                            <a:prstGeom prst="downArrowCallout">
                              <a:avLst/>
                            </a:prstGeom>
                            <a:solidFill>
                              <a:schemeClr val="bg1">
                                <a:lumMod val="65000"/>
                              </a:schemeClr>
                            </a:solidFill>
                            <a:ln w="9525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624D0B" w:rsidRDefault="00E061AC" w:rsidP="008564E1">
                                <w:pPr>
                                  <w:jc w:val="center"/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624D0B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CONCURRENT SYMPTOMS OF DISEAS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1" name="Rectangle 30"/>
                          <wps:cNvSpPr/>
                          <wps:spPr>
                            <a:xfrm>
                              <a:off x="463137" y="2143496"/>
                              <a:ext cx="1035050" cy="5715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chemeClr val="tx1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8D3E81" w:rsidRDefault="00E061AC" w:rsidP="00BC782B">
                                <w:pPr>
                                  <w:spacing w:line="240" w:lineRule="auto"/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Discuss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with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dietician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if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referral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to GP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is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necessary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4" name="Right Arrow 31"/>
                          <wps:cNvSpPr/>
                          <wps:spPr>
                            <a:xfrm>
                              <a:off x="1549729" y="890644"/>
                              <a:ext cx="920750" cy="431800"/>
                            </a:xfrm>
                            <a:prstGeom prst="rightArrow">
                              <a:avLst>
                                <a:gd name="adj1" fmla="val 50000"/>
                                <a:gd name="adj2" fmla="val 46219"/>
                              </a:avLst>
                            </a:prstGeom>
                            <a:solidFill>
                              <a:schemeClr val="bg1">
                                <a:lumMod val="65000"/>
                              </a:schemeClr>
                            </a:solidFill>
                            <a:ln w="9525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624D0B" w:rsidRDefault="00E061AC" w:rsidP="008564E1">
                                <w:pPr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624D0B">
                                  <w:rPr>
                                    <w:b/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STAGN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Rectangle 32"/>
                          <wps:cNvSpPr/>
                          <wps:spPr>
                            <a:xfrm>
                              <a:off x="2470479" y="879092"/>
                              <a:ext cx="584200" cy="516255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chemeClr val="tx1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8D3E81" w:rsidRDefault="00E061AC" w:rsidP="008564E1">
                                <w:pPr>
                                  <w:spacing w:line="240" w:lineRule="auto"/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Discuss with dietician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en-GB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" name="Down Arrow 14"/>
                        <wps:cNvSpPr/>
                        <wps:spPr>
                          <a:xfrm>
                            <a:off x="1900052" y="1626920"/>
                            <a:ext cx="735330" cy="45720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624D0B" w:rsidRDefault="00E061AC" w:rsidP="00BC782B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624D0B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Down Arrow 14"/>
                        <wps:cNvSpPr/>
                        <wps:spPr>
                          <a:xfrm>
                            <a:off x="4061361" y="1615045"/>
                            <a:ext cx="735330" cy="45720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624D0B" w:rsidRDefault="00E061AC" w:rsidP="00BC782B">
                              <w:pPr>
                                <w:spacing w:line="240" w:lineRule="auto"/>
                                <w:jc w:val="right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624D0B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Down Arrow 14"/>
                        <wps:cNvSpPr/>
                        <wps:spPr>
                          <a:xfrm>
                            <a:off x="5296394" y="1620982"/>
                            <a:ext cx="735330" cy="45720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624D0B" w:rsidRDefault="00E061AC" w:rsidP="00BC782B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624D0B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6"/>
                        <wps:cNvSpPr/>
                        <wps:spPr>
                          <a:xfrm>
                            <a:off x="3711039" y="1258785"/>
                            <a:ext cx="2524125" cy="3619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8D3E81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Does the participant already receive treatment from a dietician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" name="Groep 1"/>
                        <wpg:cNvGrpSpPr/>
                        <wpg:grpSpPr>
                          <a:xfrm>
                            <a:off x="380835" y="-213239"/>
                            <a:ext cx="5918867" cy="994349"/>
                            <a:chOff x="12700" y="-213239"/>
                            <a:chExt cx="5918867" cy="994349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7" name="Rectangle 4"/>
                          <wps:cNvSpPr/>
                          <wps:spPr>
                            <a:xfrm>
                              <a:off x="12700" y="514350"/>
                              <a:ext cx="5913755" cy="266760"/>
                            </a:xfrm>
                            <a:prstGeom prst="rect">
                              <a:avLst/>
                            </a:prstGeom>
                            <a:grpFill/>
                            <a:ln w="9525" cap="flat" cmpd="sng" algn="ctr">
                              <a:solidFill>
                                <a:schemeClr val="tx1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8D3E81" w:rsidRDefault="00E061AC" w:rsidP="008564E1">
                                <w:pPr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BC782B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Interpretation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by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nurse</w:t>
                                </w:r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: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i</w:t>
                                </w:r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s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there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risk</w:t>
                                </w:r>
                                <w:proofErr w:type="spellEnd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of undernutrition </w:t>
                                </w:r>
                                <w:proofErr w:type="spellStart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or</w:t>
                                </w:r>
                                <w:proofErr w:type="spellEnd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undernutrition?</w:t>
                                </w:r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0" name="Rectangle 3"/>
                          <wps:cNvSpPr/>
                          <wps:spPr>
                            <a:xfrm>
                              <a:off x="17812" y="-213239"/>
                              <a:ext cx="5913755" cy="2667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 cap="flat" cmpd="sng" algn="ctr">
                              <a:solidFill>
                                <a:schemeClr val="tx1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061AC" w:rsidRPr="008D3E81" w:rsidRDefault="00E061AC" w:rsidP="008564E1">
                                <w:pPr>
                                  <w:jc w:val="center"/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Alert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from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lower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threshold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for</w:t>
                                </w:r>
                                <w:proofErr w:type="spellEnd"/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weight</w:t>
                                </w:r>
                                <w:proofErr w:type="spellEnd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, </w:t>
                                </w:r>
                                <w:proofErr w:type="spellStart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lower</w:t>
                                </w:r>
                                <w:proofErr w:type="spellEnd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threshold</w:t>
                                </w:r>
                                <w:proofErr w:type="spellEnd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for</w:t>
                                </w:r>
                                <w:proofErr w:type="spellEnd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BMI, </w:t>
                                </w:r>
                                <w:proofErr w:type="spellStart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appetite</w:t>
                                </w:r>
                                <w:proofErr w:type="spellEnd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(SNAQ) </w:t>
                                </w:r>
                                <w:proofErr w:type="spellStart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or</w:t>
                                </w:r>
                                <w:proofErr w:type="spellEnd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nutritional</w:t>
                                </w:r>
                                <w:proofErr w:type="spellEnd"/>
                                <w:r w:rsidRPr="00754BCC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status (MNA-</w:t>
                                </w:r>
                                <w:r w:rsidRPr="008D3E81"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SF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66" name="Rectangle 5"/>
                        <wps:cNvSpPr/>
                        <wps:spPr>
                          <a:xfrm>
                            <a:off x="368135" y="1264723"/>
                            <a:ext cx="2524125" cy="3618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8D3E81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Has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the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nurse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already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given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ietary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advice</w:t>
                              </w:r>
                              <w:proofErr w:type="spellEnd"/>
                              <w:r w:rsidRPr="008D3E81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15" o:spid="_x0000_s1026" style="position:absolute;margin-left:-28.3pt;margin-top:.6pt;width:495.95pt;height:394.15pt;z-index:251727872;mso-width-relative:margin;mso-height-relative:margin" coordorigin=",-2132" coordsize="62997,50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_x0000_s1027" type="#_x0000_t67" style="position:absolute;left:5759;top:16091;width:7353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" adj="10800" fillcolor="#a5a5a5 [2092]" stroked="f">
                  <v:textbox>
                    <w:txbxContent>
                      <w:p w:rsidR="00E061AC" w:rsidRPr="00624D0B" w:rsidRDefault="00E061AC" w:rsidP="00BC782B">
                        <w:pPr>
                          <w:spacing w:line="240" w:lineRule="auto"/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624D0B"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YES</w:t>
                        </w:r>
                      </w:p>
                    </w:txbxContent>
                  </v:textbox>
                </v:shape>
                <v:rect id="Rectangle 9" o:spid="_x0000_s1028" style="position:absolute;left:50826;top:20841;width:11430;height:10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" filled="f" strokecolor="black [3213]">
                  <v:textbox>
                    <w:txbxContent>
                      <w:p w:rsidR="00E061AC" w:rsidRPr="008D3E81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Refer participant to dietician and ask coordination to authorize dietician to get access to telemonitoring results of participant.</w:t>
                        </w:r>
                      </w:p>
                    </w:txbxContent>
                  </v:textbox>
                </v:rect>
                <v:rect id="_x0000_s1029" style="position:absolute;left:37110;top:20841;width:13157;height:76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" filled="f" strokecolor="black [3213]">
                  <v:textbox>
                    <w:txbxContent>
                      <w:p w:rsidR="00E061AC" w:rsidRPr="008D3E81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Verifiy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if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dietician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is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authorized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to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access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telemonitoring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results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of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participant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to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evaluate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progress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.</w:t>
                        </w:r>
                      </w:p>
                    </w:txbxContent>
                  </v:textbox>
                </v:rect>
                <v:shape id="Down Arrow 12" o:spid="_x0000_s1030" type="#_x0000_t67" style="position:absolute;left:10390;top:7778;width:11494;height:46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" adj="10800" fillcolor="#a5a5a5 [2092]" stroked="f">
                  <v:textbox inset="1mm,,1mm">
                    <w:txbxContent>
                      <w:p w:rsidR="00E061AC" w:rsidRPr="00624D0B" w:rsidRDefault="00E061AC" w:rsidP="008564E1">
                        <w:pPr>
                          <w:spacing w:line="240" w:lineRule="auto"/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24D0B">
                          <w:rPr>
                            <w:color w:val="000000" w:themeColor="text1"/>
                            <w:sz w:val="16"/>
                            <w:szCs w:val="16"/>
                          </w:rPr>
                          <w:br/>
                        </w:r>
                        <w:r w:rsidRPr="00624D0B"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  <w:t>RISK</w:t>
                        </w:r>
                      </w:p>
                    </w:txbxContent>
                  </v:textbox>
                </v:shape>
                <v:shape id="Down Arrow 13" o:spid="_x0000_s1031" type="#_x0000_t67" style="position:absolute;left:44176;top:7837;width:11493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" adj="10800" fillcolor="#a5a5a5 [2092]" stroked="f">
                  <v:textbox inset="1mm,,1mm">
                    <w:txbxContent>
                      <w:p w:rsidR="00E061AC" w:rsidRPr="00624D0B" w:rsidRDefault="00E061AC" w:rsidP="008564E1">
                        <w:pPr>
                          <w:spacing w:line="240" w:lineRule="auto"/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624D0B"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UNDER-NUTRITION</w:t>
                        </w:r>
                      </w:p>
                    </w:txbxContent>
                  </v:textbox>
                </v:shape>
                <v:group id="Groep 5" o:spid="_x0000_s1032" style="position:absolute;top:20781;width:30546;height:27150" coordsize="30546,27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Down Arrow 18" o:spid="_x0000_s1033" type="#_x0000_t67" style="position:absolute;left:7659;top:12409;width:3874;height:45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" adj="12501" fillcolor="#a5a5a5 [2092]" stroked="f">
                    <v:textbox>
                      <w:txbxContent>
                        <w:p w:rsidR="00E061AC" w:rsidRPr="008D3E81" w:rsidRDefault="00E061AC" w:rsidP="00754BCC">
                          <w:pPr>
                            <w:rPr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rect id="Rectangle 7" o:spid="_x0000_s1034" style="position:absolute;left:3681;width:11824;height:5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" filled="f" strokecolor="black [3213]">
                    <v:textbox>
                      <w:txbxContent>
                        <w:p w:rsidR="00E061AC" w:rsidRPr="008D3E81" w:rsidRDefault="00E061AC" w:rsidP="008564E1">
                          <w:pPr>
                            <w:spacing w:line="240" w:lineRule="auto"/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Use the telemonitoring results to evaluate </w:t>
                          </w:r>
                          <w:r w:rsidR="00C46435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nutritional status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8" o:spid="_x0000_s1035" style="position:absolute;left:16803;width:11824;height:7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" filled="f" strokecolor="black [3213]">
                    <v:textbox>
                      <w:txbxContent>
                        <w:p w:rsidR="00E061AC" w:rsidRPr="008D3E81" w:rsidRDefault="00E061AC" w:rsidP="00754BCC">
                          <w:pPr>
                            <w:spacing w:after="0" w:line="240" w:lineRule="auto"/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1) Explore causes of </w:t>
                          </w:r>
                          <w:proofErr w:type="spellStart"/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risk</w:t>
                          </w:r>
                          <w:proofErr w:type="spellEnd"/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of under</w:t>
                          </w:r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nutrition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.</w:t>
                          </w:r>
                        </w:p>
                        <w:p w:rsidR="00E061AC" w:rsidRPr="008D3E81" w:rsidRDefault="00E061AC" w:rsidP="00754BCC">
                          <w:pPr>
                            <w:spacing w:after="0" w:line="240" w:lineRule="auto"/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2)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Give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dietary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advice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to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participant</w:t>
                          </w:r>
                          <w:proofErr w:type="spellEnd"/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shape id="Down Arrow 18" o:spid="_x0000_s1036" type="#_x0000_t67" style="position:absolute;left:7481;top:5047;width:3873;height:4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" adj="12506" fillcolor="#a5a5a5 [2092]" stroked="f">
                    <v:textbox>
                      <w:txbxContent>
                        <w:p w:rsidR="00E061AC" w:rsidRPr="00624D0B" w:rsidRDefault="00E061AC" w:rsidP="008564E1">
                          <w:pPr>
                            <w:rPr>
                              <w:color w:val="000000" w:themeColor="text1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Bent Arrow 25" o:spid="_x0000_s1037" style="position:absolute;top:1365;width:3556;height:10668;visibility:visible;mso-wrap-style:square;v-text-anchor:middle" coordsize="355600,10668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" adj="-11796480,,5400" path="m,1066800l,324839c,177545,119406,58139,266700,58139r,l266700,r88900,143648l266700,287296r,-58138l266700,229158v-52843,,-95681,42838,-95681,95681l171019,1066800,,1066800xe" fillcolor="#a5a5a5 [2092]" stroked="f">
                    <v:stroke joinstyle="miter"/>
                    <v:formulas/>
                    <v:path arrowok="t" o:connecttype="custom" o:connectlocs="0,1066800;0,324839;266700,58139;266700,58139;266700,0;355600,143648;266700,287296;266700,229158;266700,229158;171019,324839;171019,1066800;0,1066800" o:connectangles="0,0,0,0,0,0,0,0,0,0,0,0" textboxrect="0,0,355600,1066800"/>
                    <v:textbox style="layout-flow:vertical;mso-layout-flow-alt:bottom-to-top" inset="0,,2mm">
                      <w:txbxContent>
                        <w:p w:rsidR="00E061AC" w:rsidRPr="00624D0B" w:rsidRDefault="00E061AC" w:rsidP="008564E1">
                          <w:pPr>
                            <w:spacing w:line="240" w:lineRule="auto"/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624D0B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 xml:space="preserve">    IMPROVEMENT</w:t>
                          </w:r>
                        </w:p>
                      </w:txbxContent>
                    </v:textbox>
                  </v:shape>
                  <v:shapetype id="_x0000_t80" coordsize="21600,21600" o:spt="80" adj="14400,5400,18000,8100" path="m,l21600,,21600@0@5@0@5@2@4@2,10800,21600@1@2@3@2@3@0,0@0xe">
                    <v:stroke joinstyle="miter"/>
                    <v:formulas>
                      <v:f eqn="val #0"/>
                      <v:f eqn="val #1"/>
                      <v:f eqn="val #2"/>
                      <v:f eqn="val #3"/>
                      <v:f eqn="sum 21600 0 #1"/>
                      <v:f eqn="sum 21600 0 #3"/>
                      <v:f eqn="prod #0 1 2"/>
                    </v:formulas>
                    <v:path o:connecttype="custom" o:connectlocs="10800,0;0,@6;10800,21600;21600,@6" o:connectangles="270,180,90,0" textboxrect="0,0,21600,@0"/>
                    <v:handles>
                      <v:h position="topLeft,#0" yrange="0,@2"/>
                      <v:h position="#1,bottomRight" xrange="0,@3"/>
                      <v:h position="#3,#2" xrange="@1,10800" yrange="@0,21600"/>
                    </v:handles>
                  </v:shapetype>
                  <v:shape id="Down Arrow Callout 28" o:spid="_x0000_s1038" type="#_x0000_t80" style="position:absolute;left:3681;top:13953;width:11824;height:74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" adj="14035,7418,16200,9109" fillcolor="#a5a5a5 [2092]" stroked="f">
                    <v:textbox>
                      <w:txbxContent>
                        <w:p w:rsidR="00E061AC" w:rsidRPr="00624D0B" w:rsidRDefault="00E061AC" w:rsidP="008564E1">
                          <w:pPr>
                            <w:jc w:val="center"/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624D0B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CONCURRENT SYMPTOMS OF DISEASE</w:t>
                          </w:r>
                        </w:p>
                      </w:txbxContent>
                    </v:textbox>
                  </v:shape>
                  <v:rect id="Rectangle 30" o:spid="_x0000_s1039" style="position:absolute;left:4631;top:21434;width:10350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" filled="f" strokecolor="black [3213]">
                    <v:textbox>
                      <w:txbxContent>
                        <w:p w:rsidR="00E061AC" w:rsidRPr="008D3E81" w:rsidRDefault="00E061AC" w:rsidP="00BC782B">
                          <w:pPr>
                            <w:spacing w:line="240" w:lineRule="auto"/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Discuss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with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dietician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if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referral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to GP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is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necessary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31" o:spid="_x0000_s1040" type="#_x0000_t13" style="position:absolute;left:15497;top:8906;width:9207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" adj="16918" fillcolor="#a5a5a5 [2092]" stroked="f">
                    <v:textbox>
                      <w:txbxContent>
                        <w:p w:rsidR="00E061AC" w:rsidRPr="00624D0B" w:rsidRDefault="00E061AC" w:rsidP="008564E1">
                          <w:pPr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624D0B">
                            <w:rPr>
                              <w:b/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STAGNATION</w:t>
                          </w:r>
                        </w:p>
                      </w:txbxContent>
                    </v:textbox>
                  </v:shape>
                  <v:rect id="Rectangle 32" o:spid="_x0000_s1041" style="position:absolute;left:24704;top:8790;width:5842;height:5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" filled="f" strokecolor="black [3213]">
                    <v:textbox>
                      <w:txbxContent>
                        <w:p w:rsidR="00E061AC" w:rsidRPr="008D3E81" w:rsidRDefault="00E061AC" w:rsidP="008564E1">
                          <w:pPr>
                            <w:spacing w:line="240" w:lineRule="auto"/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</w:pPr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Discuss with dietician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en-GB"/>
                            </w:rPr>
                            <w:t>.</w:t>
                          </w:r>
                        </w:p>
                      </w:txbxContent>
                    </v:textbox>
                  </v:rect>
                </v:group>
                <v:shape id="_x0000_s1042" type="#_x0000_t67" style="position:absolute;left:19000;top:16269;width:7353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" adj="10800" fillcolor="#a5a5a5 [2092]" stroked="f">
                  <v:textbox>
                    <w:txbxContent>
                      <w:p w:rsidR="00E061AC" w:rsidRPr="00624D0B" w:rsidRDefault="00E061AC" w:rsidP="00BC782B">
                        <w:pPr>
                          <w:spacing w:line="240" w:lineRule="auto"/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624D0B"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NO</w:t>
                        </w:r>
                      </w:p>
                    </w:txbxContent>
                  </v:textbox>
                </v:shape>
                <v:shape id="_x0000_s1043" type="#_x0000_t67" style="position:absolute;left:40613;top:16150;width:7353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" adj="10800" fillcolor="#a5a5a5 [2092]" stroked="f">
                  <v:textbox>
                    <w:txbxContent>
                      <w:p w:rsidR="00E061AC" w:rsidRPr="00624D0B" w:rsidRDefault="00E061AC" w:rsidP="00BC782B">
                        <w:pPr>
                          <w:spacing w:line="240" w:lineRule="auto"/>
                          <w:jc w:val="right"/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624D0B"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YES</w:t>
                        </w:r>
                      </w:p>
                    </w:txbxContent>
                  </v:textbox>
                </v:shape>
                <v:shape id="_x0000_s1044" type="#_x0000_t67" style="position:absolute;left:52963;top:16209;width:7354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" adj="10800" fillcolor="#a5a5a5 [2092]" stroked="f">
                  <v:textbox>
                    <w:txbxContent>
                      <w:p w:rsidR="00E061AC" w:rsidRPr="00624D0B" w:rsidRDefault="00E061AC" w:rsidP="00BC782B">
                        <w:pPr>
                          <w:spacing w:line="240" w:lineRule="auto"/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624D0B"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NO</w:t>
                        </w:r>
                      </w:p>
                    </w:txbxContent>
                  </v:textbox>
                </v:shape>
                <v:rect id="Rectangle 6" o:spid="_x0000_s1045" style="position:absolute;left:37110;top:12587;width:25241;height:3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" fillcolor="white [3212]" strokecolor="black [3213]">
                  <v:textbox>
                    <w:txbxContent>
                      <w:p w:rsidR="00E061AC" w:rsidRPr="008D3E81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Does the participant already receive treatment from a dietician?</w:t>
                        </w:r>
                      </w:p>
                    </w:txbxContent>
                  </v:textbox>
                </v:rect>
                <v:group id="Groep 1" o:spid="_x0000_s1046" style="position:absolute;left:3808;top:-2132;width:59189;height:9943" coordorigin="127,-2132" coordsize="59188,9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4" o:spid="_x0000_s1047" style="position:absolute;left:127;top:5143;width:59137;height:2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" filled="f" strokecolor="black [3213]">
                    <v:textbox>
                      <w:txbxContent>
                        <w:p w:rsidR="00E061AC" w:rsidRPr="008D3E81" w:rsidRDefault="00E061AC" w:rsidP="008564E1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proofErr w:type="spellStart"/>
                          <w:r w:rsidRPr="00BC782B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Interpretation</w:t>
                          </w:r>
                          <w:proofErr w:type="spellEnd"/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by</w:t>
                          </w:r>
                          <w:proofErr w:type="spellEnd"/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nurse</w:t>
                          </w:r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: </w:t>
                          </w:r>
                          <w:proofErr w:type="spellStart"/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i</w:t>
                          </w:r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s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there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risk</w:t>
                          </w:r>
                          <w:proofErr w:type="spellEnd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of undernutrition </w:t>
                          </w:r>
                          <w:proofErr w:type="spellStart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or</w:t>
                          </w:r>
                          <w:proofErr w:type="spellEnd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undernutrition?</w:t>
                          </w:r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*</w:t>
                          </w:r>
                        </w:p>
                      </w:txbxContent>
                    </v:textbox>
                  </v:rect>
                  <v:rect id="_x0000_s1048" style="position:absolute;left:178;top:-2132;width:59137;height:2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" fillcolor="white [3212]" strokecolor="black [3213]">
                    <v:textbox>
                      <w:txbxContent>
                        <w:p w:rsidR="00E061AC" w:rsidRPr="008D3E81" w:rsidRDefault="00E061AC" w:rsidP="008564E1">
                          <w:pPr>
                            <w:jc w:val="center"/>
                            <w:rPr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Alert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from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lower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threshold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for</w:t>
                          </w:r>
                          <w:proofErr w:type="spellEnd"/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weight</w:t>
                          </w:r>
                          <w:proofErr w:type="spellEnd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, </w:t>
                          </w:r>
                          <w:proofErr w:type="spellStart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lower</w:t>
                          </w:r>
                          <w:proofErr w:type="spellEnd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threshold</w:t>
                          </w:r>
                          <w:proofErr w:type="spellEnd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for</w:t>
                          </w:r>
                          <w:proofErr w:type="spellEnd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BMI, </w:t>
                          </w:r>
                          <w:proofErr w:type="spellStart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appetite</w:t>
                          </w:r>
                          <w:proofErr w:type="spellEnd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(SNAQ) </w:t>
                          </w:r>
                          <w:proofErr w:type="spellStart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or</w:t>
                          </w:r>
                          <w:proofErr w:type="spellEnd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nutritional</w:t>
                          </w:r>
                          <w:proofErr w:type="spellEnd"/>
                          <w:r w:rsidRPr="00754BCC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 xml:space="preserve"> status (MNA-</w:t>
                          </w:r>
                          <w:r w:rsidRPr="008D3E81"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SF)</w:t>
                          </w:r>
                        </w:p>
                      </w:txbxContent>
                    </v:textbox>
                  </v:rect>
                </v:group>
                <v:rect id="Rectangle 5" o:spid="_x0000_s1049" style="position:absolute;left:3681;top:12647;width:25241;height:36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" fillcolor="white [3212]" strokecolor="black [3213]">
                  <v:textbox>
                    <w:txbxContent>
                      <w:p w:rsidR="00E061AC" w:rsidRPr="008D3E81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Has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the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nurse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already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given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dietary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advice</w:t>
                        </w:r>
                        <w:proofErr w:type="spellEnd"/>
                        <w:r w:rsidRPr="008D3E81">
                          <w:rPr>
                            <w:color w:val="000000" w:themeColor="text1"/>
                            <w:sz w:val="16"/>
                            <w:szCs w:val="16"/>
                          </w:rPr>
                          <w:t>?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8564E1" w:rsidRPr="00C46435" w:rsidRDefault="00136C8F" w:rsidP="008564E1">
      <w:pPr>
        <w:spacing w:line="240" w:lineRule="auto"/>
        <w:rPr>
          <w:color w:val="000000" w:themeColor="text1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2875" behindDoc="0" locked="0" layoutInCell="1" allowOverlap="1" wp14:anchorId="412AA89B" wp14:editId="1C931FE6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734695" cy="456565"/>
                <wp:effectExtent l="0" t="0" r="8255" b="635"/>
                <wp:wrapNone/>
                <wp:docPr id="16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4695" cy="45656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9525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136C8F" w:rsidRPr="00624D0B" w:rsidRDefault="00136C8F" w:rsidP="00136C8F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2AA89B" id="Down Arrow 14" o:spid="_x0000_s1050" type="#_x0000_t67" style="position:absolute;margin-left:0;margin-top:.05pt;width:57.85pt;height:35.95pt;z-index:251642875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" adj="10800" fillcolor="#a5a5a5 [2092]" stroked="f">
                <v:textbox>
                  <w:txbxContent>
                    <w:p w:rsidR="00136C8F" w:rsidRPr="00624D0B" w:rsidRDefault="00136C8F" w:rsidP="00136C8F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564E1" w:rsidRPr="00C46435" w:rsidRDefault="008564E1" w:rsidP="008564E1">
      <w:pPr>
        <w:spacing w:line="240" w:lineRule="auto"/>
        <w:rPr>
          <w:color w:val="000000" w:themeColor="text1"/>
        </w:rPr>
      </w:pPr>
    </w:p>
    <w:p w:rsidR="008564E1" w:rsidRPr="00C46435" w:rsidRDefault="008564E1" w:rsidP="008564E1">
      <w:pPr>
        <w:spacing w:line="240" w:lineRule="auto"/>
        <w:rPr>
          <w:color w:val="000000" w:themeColor="text1"/>
        </w:rPr>
      </w:pPr>
    </w:p>
    <w:p w:rsidR="008564E1" w:rsidRPr="00C46435" w:rsidRDefault="008564E1" w:rsidP="008564E1">
      <w:pPr>
        <w:spacing w:line="240" w:lineRule="auto"/>
        <w:rPr>
          <w:color w:val="000000" w:themeColor="text1"/>
        </w:rPr>
      </w:pPr>
    </w:p>
    <w:p w:rsidR="008564E1" w:rsidRPr="00C46435" w:rsidRDefault="008564E1" w:rsidP="008564E1">
      <w:pPr>
        <w:spacing w:line="240" w:lineRule="auto"/>
        <w:rPr>
          <w:color w:val="000000" w:themeColor="text1"/>
        </w:rPr>
      </w:pPr>
    </w:p>
    <w:p w:rsidR="008564E1" w:rsidRPr="00C46435" w:rsidRDefault="008564E1" w:rsidP="008564E1">
      <w:pPr>
        <w:spacing w:line="240" w:lineRule="auto"/>
        <w:rPr>
          <w:color w:val="000000" w:themeColor="text1"/>
        </w:rPr>
      </w:pPr>
    </w:p>
    <w:p w:rsidR="008564E1" w:rsidRPr="00C46435" w:rsidRDefault="008564E1" w:rsidP="008564E1">
      <w:pPr>
        <w:spacing w:line="240" w:lineRule="auto"/>
        <w:rPr>
          <w:color w:val="000000" w:themeColor="text1"/>
        </w:rPr>
      </w:pPr>
    </w:p>
    <w:p w:rsidR="008564E1" w:rsidRPr="00C46435" w:rsidRDefault="008564E1" w:rsidP="008564E1">
      <w:pPr>
        <w:spacing w:line="240" w:lineRule="auto"/>
        <w:rPr>
          <w:color w:val="000000" w:themeColor="text1"/>
        </w:rPr>
      </w:pPr>
    </w:p>
    <w:p w:rsidR="008564E1" w:rsidRPr="00C46435" w:rsidRDefault="008564E1" w:rsidP="008564E1">
      <w:pPr>
        <w:spacing w:line="240" w:lineRule="auto"/>
        <w:rPr>
          <w:color w:val="000000" w:themeColor="text1"/>
        </w:rPr>
      </w:pPr>
    </w:p>
    <w:p w:rsidR="008564E1" w:rsidRPr="00C46435" w:rsidRDefault="008564E1" w:rsidP="008564E1">
      <w:pPr>
        <w:spacing w:line="240" w:lineRule="auto"/>
        <w:rPr>
          <w:color w:val="000000" w:themeColor="text1"/>
        </w:rPr>
      </w:pPr>
    </w:p>
    <w:p w:rsidR="008564E1" w:rsidRPr="00C46435" w:rsidRDefault="00136C8F" w:rsidP="008564E1">
      <w:pPr>
        <w:spacing w:line="240" w:lineRule="auto"/>
        <w:rPr>
          <w:color w:val="000000" w:themeColor="text1"/>
        </w:rPr>
      </w:pPr>
      <w:r w:rsidRPr="00C46435">
        <w:rPr>
          <w:noProof/>
          <w:color w:val="000000" w:themeColor="text1"/>
          <w:lang w:val="nl-NL" w:eastAsia="nl-NL"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28AD5185" wp14:editId="1C1D29C5">
                <wp:simplePos x="0" y="0"/>
                <wp:positionH relativeFrom="leftMargin">
                  <wp:posOffset>596488</wp:posOffset>
                </wp:positionH>
                <wp:positionV relativeFrom="paragraph">
                  <wp:posOffset>338455</wp:posOffset>
                </wp:positionV>
                <wp:extent cx="304920" cy="165100"/>
                <wp:effectExtent l="0" t="0" r="0" b="63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651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6CBB9C" id="Rectangle 33" o:spid="_x0000_s1026" style="position:absolute;margin-left:46.95pt;margin-top:26.65pt;width:24pt;height:13pt;z-index:251656191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" fillcolor="#a5a5a5 [2092]" stroked="f" strokeweight="2pt">
                <w10:wrap anchorx="margin"/>
              </v:rect>
            </w:pict>
          </mc:Fallback>
        </mc:AlternateContent>
      </w:r>
      <w:r w:rsidRPr="00C46435">
        <w:rPr>
          <w:noProof/>
          <w:color w:val="000000" w:themeColor="text1"/>
          <w:lang w:val="nl-NL" w:eastAsia="nl-N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3E7D155" wp14:editId="0F56818C">
                <wp:simplePos x="0" y="0"/>
                <wp:positionH relativeFrom="margin">
                  <wp:align>left</wp:align>
                </wp:positionH>
                <wp:positionV relativeFrom="paragraph">
                  <wp:posOffset>288545</wp:posOffset>
                </wp:positionV>
                <wp:extent cx="1182370" cy="260350"/>
                <wp:effectExtent l="0" t="0" r="17780" b="25400"/>
                <wp:wrapNone/>
                <wp:docPr id="23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2370" cy="260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61AC" w:rsidRPr="008D3E81" w:rsidRDefault="00E061AC" w:rsidP="008564E1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D3E81"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How is the progres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7D155" id="Rectangle 19" o:spid="_x0000_s1051" style="position:absolute;margin-left:0;margin-top:22.7pt;width:93.1pt;height:20.5pt;z-index:2517145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" fillcolor="white [3212]" strokecolor="black [3213]">
                <v:textbox>
                  <w:txbxContent>
                    <w:p w:rsidR="00E061AC" w:rsidRPr="008D3E81" w:rsidRDefault="00E061AC" w:rsidP="008564E1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8D3E81"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  <w:t>How is the progress?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54BCC" w:rsidRPr="00C46435">
        <w:rPr>
          <w:noProof/>
          <w:color w:val="000000" w:themeColor="text1"/>
          <w:lang w:val="nl-NL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5BF8C6C" wp14:editId="207AB100">
                <wp:simplePos x="0" y="0"/>
                <wp:positionH relativeFrom="margin">
                  <wp:posOffset>2338705</wp:posOffset>
                </wp:positionH>
                <wp:positionV relativeFrom="paragraph">
                  <wp:posOffset>798195</wp:posOffset>
                </wp:positionV>
                <wp:extent cx="3517900" cy="1466850"/>
                <wp:effectExtent l="0" t="0" r="25400" b="19050"/>
                <wp:wrapNone/>
                <wp:docPr id="34" name="Rounded 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7900" cy="1466850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bg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61AC" w:rsidRPr="00754BCC" w:rsidRDefault="00E061AC" w:rsidP="008564E1">
                            <w:pPr>
                              <w:spacing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D3E8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* </w:t>
                            </w:r>
                            <w:proofErr w:type="spellStart"/>
                            <w:r w:rsidRPr="008D3E8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Is</w:t>
                            </w:r>
                            <w:proofErr w:type="spellEnd"/>
                            <w:r w:rsidRPr="008D3E8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D3E8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re</w:t>
                            </w:r>
                            <w:proofErr w:type="spellEnd"/>
                            <w:r w:rsidRPr="008D3E8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risk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of undernutrition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r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undernutrition?</w:t>
                            </w:r>
                          </w:p>
                          <w:tbl>
                            <w:tblPr>
                              <w:tblStyle w:val="Tabelraster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571"/>
                              <w:gridCol w:w="2441"/>
                            </w:tblGrid>
                            <w:tr w:rsidR="00E061AC" w:rsidRPr="008D3E81" w:rsidTr="00754BCC">
                              <w:trPr>
                                <w:trHeight w:val="57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</w:tcPr>
                                <w:p w:rsidR="00E061AC" w:rsidRPr="008D3E81" w:rsidRDefault="00E061AC" w:rsidP="00754BCC">
                                  <w:pPr>
                                    <w:spacing w:after="0"/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8D3E81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Risk</w:t>
                                  </w:r>
                                  <w:proofErr w:type="spellEnd"/>
                                  <w:r w:rsidRPr="008D3E81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of undernutri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E061AC" w:rsidRPr="008D3E81" w:rsidRDefault="00E061AC" w:rsidP="00754BCC">
                                  <w:pPr>
                                    <w:spacing w:after="0"/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8D3E81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ndernutrition</w:t>
                                  </w:r>
                                </w:p>
                              </w:tc>
                            </w:tr>
                            <w:tr w:rsidR="00E061AC" w:rsidRPr="008D3E81" w:rsidTr="00754BCC">
                              <w:trPr>
                                <w:trHeight w:val="966"/>
                              </w:trPr>
                              <w:tc>
                                <w:tcPr>
                                  <w:tcW w:w="0" w:type="auto"/>
                                  <w:tcBorders>
                                    <w:right w:val="single" w:sz="4" w:space="0" w:color="auto"/>
                                  </w:tcBorders>
                                </w:tcPr>
                                <w:p w:rsidR="00E061AC" w:rsidRPr="00754BCC" w:rsidRDefault="00E061AC" w:rsidP="00754BCC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ind w:left="174" w:hanging="174"/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Between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5 and 10%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weight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loss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in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he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ast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half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year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; </w:t>
                                  </w:r>
                                  <w:proofErr w:type="spellStart"/>
                                  <w:r w:rsidRPr="00754BCC">
                                    <w:rPr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:rsidR="00E061AC" w:rsidRPr="00754BCC" w:rsidRDefault="00E061AC" w:rsidP="00754BCC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ind w:left="174" w:hanging="174"/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MNA-SF score 8-11; </w:t>
                                  </w:r>
                                  <w:proofErr w:type="spellStart"/>
                                  <w:r w:rsidRPr="00754BCC">
                                    <w:rPr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:rsidR="00E061AC" w:rsidRPr="00754BCC" w:rsidRDefault="00E061AC" w:rsidP="00754BCC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ind w:left="174" w:hanging="174"/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NAQ score 0-14</w:t>
                                  </w:r>
                                  <w: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4" w:space="0" w:color="auto"/>
                                  </w:tcBorders>
                                </w:tcPr>
                                <w:p w:rsidR="00E061AC" w:rsidRPr="00754BCC" w:rsidRDefault="00E061AC" w:rsidP="00754BCC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ind w:left="174" w:hanging="174"/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More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han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10%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weight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loss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in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he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past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half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year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;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proofErr w:type="spellEnd"/>
                                </w:p>
                                <w:p w:rsidR="00E061AC" w:rsidRDefault="00E061AC" w:rsidP="00754BCC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ind w:left="174" w:hanging="174"/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More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han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5%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weight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loss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in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the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last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onth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;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:rsidR="00E061AC" w:rsidRPr="00754BCC" w:rsidRDefault="00E061AC" w:rsidP="00754BCC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ind w:left="174" w:hanging="174"/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BMI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below</w:t>
                                  </w:r>
                                  <w:proofErr w:type="spellEnd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20; </w:t>
                                  </w:r>
                                  <w:proofErr w:type="spellStart"/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proofErr w:type="spellEnd"/>
                                </w:p>
                                <w:p w:rsidR="00E061AC" w:rsidRPr="00754BCC" w:rsidRDefault="00E061AC" w:rsidP="00754BCC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ind w:left="174" w:hanging="174"/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54BCC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NA-SF score 0-7</w:t>
                                  </w:r>
                                  <w: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 w:rsidR="00E061AC" w:rsidRPr="008D3E81" w:rsidRDefault="00E061AC" w:rsidP="008564E1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:rsidR="00E061AC" w:rsidRPr="008D3E81" w:rsidRDefault="00E061AC" w:rsidP="008564E1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BF8C6C" id="Rounded Rectangle 34" o:spid="_x0000_s1052" style="position:absolute;margin-left:184.15pt;margin-top:62.85pt;width:277pt;height:115.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" filled="f" strokecolor="white [3212]">
                <v:textbox>
                  <w:txbxContent>
                    <w:p w:rsidR="00E061AC" w:rsidRPr="00754BCC" w:rsidRDefault="00E061AC" w:rsidP="008564E1">
                      <w:pPr>
                        <w:spacing w:line="240" w:lineRule="auto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8D3E81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* </w:t>
                      </w:r>
                      <w:proofErr w:type="spellStart"/>
                      <w:r w:rsidRPr="008D3E81">
                        <w:rPr>
                          <w:color w:val="000000" w:themeColor="text1"/>
                          <w:sz w:val="16"/>
                          <w:szCs w:val="16"/>
                        </w:rPr>
                        <w:t>Is</w:t>
                      </w:r>
                      <w:proofErr w:type="spellEnd"/>
                      <w:r w:rsidRPr="008D3E81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D3E81">
                        <w:rPr>
                          <w:color w:val="000000" w:themeColor="text1"/>
                          <w:sz w:val="16"/>
                          <w:szCs w:val="16"/>
                        </w:rPr>
                        <w:t>there</w:t>
                      </w:r>
                      <w:proofErr w:type="spellEnd"/>
                      <w:r w:rsidRPr="008D3E81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754BCC">
                        <w:rPr>
                          <w:color w:val="000000" w:themeColor="text1"/>
                          <w:sz w:val="16"/>
                          <w:szCs w:val="16"/>
                        </w:rPr>
                        <w:t>risk</w:t>
                      </w:r>
                      <w:proofErr w:type="spellEnd"/>
                      <w:r w:rsidRPr="00754BCC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of undernutrition </w:t>
                      </w:r>
                      <w:proofErr w:type="spellStart"/>
                      <w:r w:rsidRPr="00754BCC">
                        <w:rPr>
                          <w:color w:val="000000" w:themeColor="text1"/>
                          <w:sz w:val="16"/>
                          <w:szCs w:val="16"/>
                        </w:rPr>
                        <w:t>or</w:t>
                      </w:r>
                      <w:proofErr w:type="spellEnd"/>
                      <w:r w:rsidRPr="00754BCC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undernutrition?</w:t>
                      </w:r>
                    </w:p>
                    <w:tbl>
                      <w:tblPr>
                        <w:tblStyle w:val="Tabelraster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571"/>
                        <w:gridCol w:w="2441"/>
                      </w:tblGrid>
                      <w:tr w:rsidR="00E061AC" w:rsidRPr="008D3E81" w:rsidTr="00754BCC">
                        <w:trPr>
                          <w:trHeight w:val="57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</w:tcPr>
                          <w:p w:rsidR="00E061AC" w:rsidRPr="008D3E81" w:rsidRDefault="00E061AC" w:rsidP="00754BCC">
                            <w:pPr>
                              <w:spacing w:after="0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8D3E8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Risk</w:t>
                            </w:r>
                            <w:proofErr w:type="spellEnd"/>
                            <w:r w:rsidRPr="008D3E8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of undernutriti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</w:tcBorders>
                          </w:tcPr>
                          <w:p w:rsidR="00E061AC" w:rsidRPr="008D3E81" w:rsidRDefault="00E061AC" w:rsidP="00754BCC">
                            <w:pPr>
                              <w:spacing w:after="0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8D3E8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Undernutrition</w:t>
                            </w:r>
                          </w:p>
                        </w:tc>
                      </w:tr>
                      <w:tr w:rsidR="00E061AC" w:rsidRPr="008D3E81" w:rsidTr="00754BCC">
                        <w:trPr>
                          <w:trHeight w:val="966"/>
                        </w:trPr>
                        <w:tc>
                          <w:tcPr>
                            <w:tcW w:w="0" w:type="auto"/>
                            <w:tcBorders>
                              <w:right w:val="single" w:sz="4" w:space="0" w:color="auto"/>
                            </w:tcBorders>
                          </w:tcPr>
                          <w:p w:rsidR="00E061AC" w:rsidRPr="00754BCC" w:rsidRDefault="00E061AC" w:rsidP="00754BCC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74" w:hanging="174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Between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5 and 10%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eight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oss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ast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half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year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; </w:t>
                            </w:r>
                            <w:proofErr w:type="spellStart"/>
                            <w:r w:rsidRPr="00754BCC">
                              <w:rPr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  <w:t>or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E061AC" w:rsidRPr="00754BCC" w:rsidRDefault="00E061AC" w:rsidP="00754BCC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74" w:hanging="174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MNA-SF score 8-11; </w:t>
                            </w:r>
                            <w:proofErr w:type="spellStart"/>
                            <w:r w:rsidRPr="00754BCC">
                              <w:rPr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  <w:t>or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E061AC" w:rsidRPr="00754BCC" w:rsidRDefault="00E061AC" w:rsidP="00754BCC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74" w:hanging="174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SNAQ score 0-14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4" w:space="0" w:color="auto"/>
                            </w:tcBorders>
                          </w:tcPr>
                          <w:p w:rsidR="00E061AC" w:rsidRPr="00754BCC" w:rsidRDefault="00E061AC" w:rsidP="00754BCC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74" w:hanging="174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More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an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10%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eight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oss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ast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half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year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;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r</w:t>
                            </w:r>
                            <w:proofErr w:type="spellEnd"/>
                          </w:p>
                          <w:p w:rsidR="00E061AC" w:rsidRDefault="00E061AC" w:rsidP="00754BCC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74" w:hanging="174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More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an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5%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eight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oss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ast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month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;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r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E061AC" w:rsidRPr="00754BCC" w:rsidRDefault="00E061AC" w:rsidP="00754BCC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74" w:hanging="174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BMI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below</w:t>
                            </w:r>
                            <w:proofErr w:type="spellEnd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20; </w:t>
                            </w:r>
                            <w:proofErr w:type="spellStart"/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r</w:t>
                            </w:r>
                            <w:proofErr w:type="spellEnd"/>
                          </w:p>
                          <w:p w:rsidR="00E061AC" w:rsidRPr="00754BCC" w:rsidRDefault="00E061AC" w:rsidP="00754BCC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74" w:hanging="174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54BC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MNA-SF score 0-7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</w:tbl>
                    <w:p w:rsidR="00E061AC" w:rsidRPr="008D3E81" w:rsidRDefault="00E061AC" w:rsidP="008564E1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:rsidR="00E061AC" w:rsidRPr="008D3E81" w:rsidRDefault="00E061AC" w:rsidP="008564E1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8564E1" w:rsidRPr="00C46435">
        <w:rPr>
          <w:color w:val="000000" w:themeColor="text1"/>
        </w:rPr>
        <w:br w:type="page"/>
      </w:r>
    </w:p>
    <w:p w:rsidR="00865CA7" w:rsidRPr="00C46435" w:rsidRDefault="008564E1" w:rsidP="0015435D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proofErr w:type="spellStart"/>
      <w:r w:rsidRPr="00C46435">
        <w:rPr>
          <w:rFonts w:ascii="Times New Roman" w:hAnsi="Times New Roman" w:cs="Times New Roman"/>
          <w:i/>
          <w:color w:val="000000" w:themeColor="text1"/>
        </w:rPr>
        <w:lastRenderedPageBreak/>
        <w:t>Alert</w:t>
      </w:r>
      <w:r w:rsidR="00865CA7" w:rsidRPr="00C46435">
        <w:rPr>
          <w:rFonts w:ascii="Times New Roman" w:hAnsi="Times New Roman" w:cs="Times New Roman"/>
          <w:i/>
          <w:color w:val="000000" w:themeColor="text1"/>
        </w:rPr>
        <w:t>s</w:t>
      </w:r>
      <w:proofErr w:type="spellEnd"/>
      <w:r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5435D" w:rsidRPr="00C46435">
        <w:rPr>
          <w:rFonts w:ascii="Times New Roman" w:hAnsi="Times New Roman" w:cs="Times New Roman"/>
          <w:i/>
          <w:color w:val="000000" w:themeColor="text1"/>
        </w:rPr>
        <w:t>for</w:t>
      </w:r>
      <w:proofErr w:type="spellEnd"/>
      <w:r w:rsidR="0015435D"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5435D" w:rsidRPr="00C46435">
        <w:rPr>
          <w:rFonts w:ascii="Times New Roman" w:hAnsi="Times New Roman" w:cs="Times New Roman"/>
          <w:i/>
          <w:color w:val="000000" w:themeColor="text1"/>
        </w:rPr>
        <w:t>obesity</w:t>
      </w:r>
      <w:proofErr w:type="spellEnd"/>
      <w:r w:rsidR="0015435D"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8564E1" w:rsidRPr="00C46435" w:rsidRDefault="0015435D" w:rsidP="0015435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46435">
        <w:rPr>
          <w:noProof/>
          <w:color w:val="000000" w:themeColor="text1"/>
          <w:lang w:val="nl-NL" w:eastAsia="nl-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B49F45" wp14:editId="204ED184">
                <wp:simplePos x="0" y="0"/>
                <wp:positionH relativeFrom="margin">
                  <wp:posOffset>-18415</wp:posOffset>
                </wp:positionH>
                <wp:positionV relativeFrom="paragraph">
                  <wp:posOffset>552450</wp:posOffset>
                </wp:positionV>
                <wp:extent cx="5913755" cy="266760"/>
                <wp:effectExtent l="0" t="0" r="10795" b="19050"/>
                <wp:wrapNone/>
                <wp:docPr id="5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3755" cy="266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3"/>
                        </a:lnRef>
                        <a:fillRef idx="3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061AC" w:rsidRPr="0015435D" w:rsidRDefault="00C46435" w:rsidP="008564E1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Alert when BMI ≥</w:t>
                            </w:r>
                            <w:r w:rsidR="00E061AC" w:rsidRPr="0015435D"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 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B49F45" id="Rectangle 3" o:spid="_x0000_s1053" style="position:absolute;margin-left:-1.45pt;margin-top:43.5pt;width:465.65pt;height:21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" fillcolor="white [3212]" strokecolor="black [3213]">
                <v:textbox>
                  <w:txbxContent>
                    <w:p w:rsidR="00E061AC" w:rsidRPr="0015435D" w:rsidRDefault="00C46435" w:rsidP="008564E1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  <w:t>Alert when BMI ≥</w:t>
                      </w:r>
                      <w:r w:rsidR="00E061AC" w:rsidRPr="0015435D"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 3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decision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tree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</w:rPr>
        <w:t>below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</w:rPr>
        <w:t xml:space="preserve"> describes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follow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-up </w:t>
      </w:r>
      <w:proofErr w:type="spellStart"/>
      <w:r w:rsidRPr="00C46435">
        <w:rPr>
          <w:rFonts w:ascii="Times New Roman" w:hAnsi="Times New Roman" w:cs="Times New Roman"/>
          <w:color w:val="000000" w:themeColor="text1"/>
        </w:rPr>
        <w:t>by</w:t>
      </w:r>
      <w:proofErr w:type="spellEnd"/>
      <w:r w:rsidRPr="00C46435">
        <w:rPr>
          <w:rFonts w:ascii="Times New Roman" w:hAnsi="Times New Roman" w:cs="Times New Roman"/>
          <w:color w:val="000000" w:themeColor="text1"/>
        </w:rPr>
        <w:t xml:space="preserve"> a nurse in case </w:t>
      </w:r>
      <w:r w:rsidR="008564E1" w:rsidRPr="00C46435">
        <w:rPr>
          <w:rFonts w:ascii="Times New Roman" w:hAnsi="Times New Roman" w:cs="Times New Roman"/>
          <w:color w:val="000000" w:themeColor="text1"/>
        </w:rPr>
        <w:t xml:space="preserve">of </w:t>
      </w:r>
      <w:proofErr w:type="spellStart"/>
      <w:r w:rsidR="00865CA7" w:rsidRPr="00C46435">
        <w:rPr>
          <w:rFonts w:ascii="Times New Roman" w:hAnsi="Times New Roman" w:cs="Times New Roman"/>
          <w:color w:val="000000" w:themeColor="text1"/>
        </w:rPr>
        <w:t>obesity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</w:rPr>
        <w:t>upper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</w:rPr>
        <w:t>threshold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</w:rPr>
        <w:t xml:space="preserve"> of BMI).</w:t>
      </w:r>
    </w:p>
    <w:p w:rsidR="0015435D" w:rsidRPr="00C46435" w:rsidRDefault="0015435D" w:rsidP="008564E1">
      <w:pPr>
        <w:spacing w:line="276" w:lineRule="auto"/>
        <w:rPr>
          <w:color w:val="000000" w:themeColor="text1"/>
        </w:rPr>
      </w:pPr>
      <w:r w:rsidRPr="00C46435">
        <w:rPr>
          <w:noProof/>
          <w:color w:val="000000" w:themeColor="text1"/>
          <w:lang w:val="nl-NL" w:eastAsia="nl-NL"/>
        </w:rPr>
        <mc:AlternateContent>
          <mc:Choice Requires="wps">
            <w:drawing>
              <wp:anchor distT="0" distB="0" distL="114300" distR="114300" simplePos="0" relativeHeight="251643900" behindDoc="0" locked="0" layoutInCell="1" allowOverlap="1" wp14:anchorId="0AC87851" wp14:editId="47BC7A37">
                <wp:simplePos x="0" y="0"/>
                <wp:positionH relativeFrom="column">
                  <wp:posOffset>2582545</wp:posOffset>
                </wp:positionH>
                <wp:positionV relativeFrom="paragraph">
                  <wp:posOffset>78740</wp:posOffset>
                </wp:positionV>
                <wp:extent cx="735480" cy="457200"/>
                <wp:effectExtent l="0" t="0" r="7620" b="0"/>
                <wp:wrapNone/>
                <wp:docPr id="54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5480" cy="4572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9525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1B1C6" id="Down Arrow 11" o:spid="_x0000_s1026" type="#_x0000_t67" style="position:absolute;margin-left:203.35pt;margin-top:6.2pt;width:57.9pt;height:36pt;z-index:2516439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" adj="10800" fillcolor="#a5a5a5 [2092]" stroked="f"/>
            </w:pict>
          </mc:Fallback>
        </mc:AlternateContent>
      </w:r>
    </w:p>
    <w:p w:rsidR="008564E1" w:rsidRPr="00C46435" w:rsidRDefault="00136C8F" w:rsidP="008564E1">
      <w:pPr>
        <w:spacing w:line="276" w:lineRule="auto"/>
        <w:rPr>
          <w:color w:val="000000" w:themeColor="text1"/>
        </w:rPr>
      </w:pPr>
      <w:r>
        <w:rPr>
          <w:noProof/>
          <w:color w:val="000000" w:themeColor="text1"/>
          <w:lang w:val="nl-NL" w:eastAsia="nl-NL"/>
        </w:rPr>
        <mc:AlternateContent>
          <mc:Choice Requires="wpg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-23495</wp:posOffset>
                </wp:positionH>
                <wp:positionV relativeFrom="paragraph">
                  <wp:posOffset>238760</wp:posOffset>
                </wp:positionV>
                <wp:extent cx="5922645" cy="2635217"/>
                <wp:effectExtent l="0" t="0" r="20955" b="13335"/>
                <wp:wrapNone/>
                <wp:docPr id="14" name="Groe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2645" cy="2635217"/>
                          <a:chOff x="6350" y="0"/>
                          <a:chExt cx="5922645" cy="2635217"/>
                        </a:xfrm>
                      </wpg:grpSpPr>
                      <wps:wsp>
                        <wps:cNvPr id="40" name="Down Arrow 14"/>
                        <wps:cNvSpPr/>
                        <wps:spPr>
                          <a:xfrm>
                            <a:off x="3408218" y="1045028"/>
                            <a:ext cx="735330" cy="45720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136C8F" w:rsidRDefault="00E061AC" w:rsidP="008564E1">
                              <w:pPr>
                                <w:spacing w:line="240" w:lineRule="auto"/>
                                <w:rPr>
                                  <w:b/>
                                  <w:color w:val="000000" w:themeColor="text1"/>
                                  <w:sz w:val="18"/>
                                  <w:lang w:val="en-GB"/>
                                </w:rPr>
                              </w:pPr>
                              <w:r w:rsidRPr="00136C8F">
                                <w:rPr>
                                  <w:b/>
                                  <w:color w:val="000000" w:themeColor="text1"/>
                                  <w:sz w:val="18"/>
                                  <w:lang w:val="en-GB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Down Arrow 15"/>
                        <wps:cNvSpPr/>
                        <wps:spPr>
                          <a:xfrm>
                            <a:off x="4827319" y="1074717"/>
                            <a:ext cx="735480" cy="45720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061AC" w:rsidRPr="00136C8F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18"/>
                                  <w:lang w:val="en-GB"/>
                                </w:rPr>
                              </w:pPr>
                              <w:r w:rsidRPr="00136C8F">
                                <w:rPr>
                                  <w:b/>
                                  <w:color w:val="000000" w:themeColor="text1"/>
                                  <w:sz w:val="18"/>
                                  <w:lang w:val="en-GB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Down Arrow 14"/>
                        <wps:cNvSpPr/>
                        <wps:spPr>
                          <a:xfrm>
                            <a:off x="979714" y="261257"/>
                            <a:ext cx="735330" cy="457835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15435D" w:rsidRPr="00136C8F" w:rsidRDefault="0015435D" w:rsidP="0015435D">
                              <w:pPr>
                                <w:spacing w:line="240" w:lineRule="auto"/>
                                <w:jc w:val="right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136C8F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Down Arrow 14"/>
                        <wps:cNvSpPr/>
                        <wps:spPr>
                          <a:xfrm>
                            <a:off x="4186052" y="273132"/>
                            <a:ext cx="735330" cy="45792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15435D" w:rsidRPr="00136C8F" w:rsidRDefault="0015435D" w:rsidP="0015435D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136C8F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Down Arrow 14"/>
                        <wps:cNvSpPr/>
                        <wps:spPr>
                          <a:xfrm>
                            <a:off x="314696" y="1104405"/>
                            <a:ext cx="735330" cy="457835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15435D" w:rsidRPr="00136C8F" w:rsidRDefault="0015435D" w:rsidP="0015435D">
                              <w:pPr>
                                <w:spacing w:line="240" w:lineRule="auto"/>
                                <w:jc w:val="right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136C8F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Down Arrow 14"/>
                        <wps:cNvSpPr/>
                        <wps:spPr>
                          <a:xfrm>
                            <a:off x="1555667" y="1104405"/>
                            <a:ext cx="735330" cy="457920"/>
                          </a:xfrm>
                          <a:prstGeom prst="downArrow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15435D" w:rsidRPr="00136C8F" w:rsidRDefault="0015435D" w:rsidP="0015435D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136C8F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ctangle 10"/>
                        <wps:cNvSpPr/>
                        <wps:spPr>
                          <a:xfrm>
                            <a:off x="3194462" y="1508166"/>
                            <a:ext cx="1182370" cy="112705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61AC" w:rsidRPr="0015435D" w:rsidRDefault="00C46435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Discuss with</w:t>
                              </w:r>
                              <w:r w:rsidR="00E061AC"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 xml:space="preserve"> participant 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about a referral to a</w:t>
                              </w:r>
                              <w:r w:rsidR="00E061AC"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 xml:space="preserve"> dietician and ask coordination to authorize dietician to get access to telemonitoring results of participan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Rectangle 10"/>
                        <wps:cNvSpPr/>
                        <wps:spPr>
                          <a:xfrm>
                            <a:off x="4655127" y="1537854"/>
                            <a:ext cx="1122680" cy="4476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61AC" w:rsidRPr="0015435D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No action; keep monitoring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ectangle 10"/>
                        <wps:cNvSpPr/>
                        <wps:spPr>
                          <a:xfrm>
                            <a:off x="6350" y="730332"/>
                            <a:ext cx="2733040" cy="3714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61AC" w:rsidRPr="0015435D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Based on this consultation, was it decided to refer the participant to a dietician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Rectangle 10"/>
                        <wps:cNvSpPr/>
                        <wps:spPr>
                          <a:xfrm>
                            <a:off x="89065" y="1567543"/>
                            <a:ext cx="1182370" cy="7715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61AC" w:rsidRPr="0015435D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Verifiy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if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ietician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is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authorized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to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access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telemonitoring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sults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of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participant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to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evaluate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progress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  <w:p w:rsidR="00E061AC" w:rsidRPr="0015435D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 10"/>
                        <wps:cNvSpPr/>
                        <wps:spPr>
                          <a:xfrm>
                            <a:off x="1377537" y="1567543"/>
                            <a:ext cx="1122680" cy="4476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61AC" w:rsidRPr="0015435D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>No action; keep monitoring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10"/>
                        <wps:cNvSpPr/>
                        <wps:spPr>
                          <a:xfrm>
                            <a:off x="3188524" y="742208"/>
                            <a:ext cx="2733040" cy="3238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61AC" w:rsidRPr="0015435D" w:rsidRDefault="00E061AC" w:rsidP="008564E1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iscuss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with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ietician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if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weight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duction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is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esirable</w:t>
                              </w:r>
                              <w:proofErr w:type="spellEnd"/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*.</w:t>
                              </w:r>
                              <w:r w:rsid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Is</w:t>
                              </w:r>
                              <w:proofErr w:type="spellEnd"/>
                              <w:r w:rsid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it</w:t>
                              </w:r>
                              <w:proofErr w:type="spellEnd"/>
                              <w:r w:rsid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esirable</w:t>
                              </w:r>
                              <w:proofErr w:type="spellEnd"/>
                              <w:r w:rsidR="0015435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Rectangle 3"/>
                        <wps:cNvSpPr/>
                        <wps:spPr>
                          <a:xfrm>
                            <a:off x="15240" y="0"/>
                            <a:ext cx="591375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3"/>
                          </a:lnRef>
                          <a:fillRef idx="3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061AC" w:rsidRPr="0015435D" w:rsidRDefault="00E061AC" w:rsidP="008564E1">
                              <w:pPr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15435D">
                                <w:rPr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  <w:t xml:space="preserve">Did the nurse consult the dietician?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ep 14" o:spid="_x0000_s1054" style="position:absolute;margin-left:-1.85pt;margin-top:18.8pt;width:466.35pt;height:207.5pt;z-index:251724800;mso-width-relative:margin" coordorigin="63" coordsize="59226,26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">
                <v:shape id="_x0000_s1055" type="#_x0000_t67" style="position:absolute;left:34082;top:10450;width:7353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" adj="10800" fillcolor="#a5a5a5 [2092]" stroked="f">
                  <v:textbox>
                    <w:txbxContent>
                      <w:p w:rsidR="00E061AC" w:rsidRPr="00136C8F" w:rsidRDefault="00E061AC" w:rsidP="008564E1">
                        <w:pPr>
                          <w:spacing w:line="240" w:lineRule="auto"/>
                          <w:rPr>
                            <w:b/>
                            <w:color w:val="000000" w:themeColor="text1"/>
                            <w:sz w:val="18"/>
                            <w:lang w:val="en-GB"/>
                          </w:rPr>
                        </w:pPr>
                        <w:r w:rsidRPr="00136C8F">
                          <w:rPr>
                            <w:b/>
                            <w:color w:val="000000" w:themeColor="text1"/>
                            <w:sz w:val="18"/>
                            <w:lang w:val="en-GB"/>
                          </w:rPr>
                          <w:t>YES</w:t>
                        </w:r>
                      </w:p>
                    </w:txbxContent>
                  </v:textbox>
                </v:shape>
                <v:shape id="_x0000_s1056" type="#_x0000_t67" style="position:absolute;left:48273;top:10747;width:7354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" adj="10800" fillcolor="#a5a5a5 [2092]" stroked="f">
                  <v:textbox>
                    <w:txbxContent>
                      <w:p w:rsidR="00E061AC" w:rsidRPr="00136C8F" w:rsidRDefault="00E061AC" w:rsidP="008564E1">
                        <w:pPr>
                          <w:spacing w:line="240" w:lineRule="auto"/>
                          <w:jc w:val="center"/>
                          <w:rPr>
                            <w:b/>
                            <w:color w:val="000000" w:themeColor="text1"/>
                            <w:sz w:val="18"/>
                            <w:lang w:val="en-GB"/>
                          </w:rPr>
                        </w:pPr>
                        <w:r w:rsidRPr="00136C8F">
                          <w:rPr>
                            <w:b/>
                            <w:color w:val="000000" w:themeColor="text1"/>
                            <w:sz w:val="18"/>
                            <w:lang w:val="en-GB"/>
                          </w:rPr>
                          <w:t>NO</w:t>
                        </w:r>
                      </w:p>
                    </w:txbxContent>
                  </v:textbox>
                </v:shape>
                <v:shape id="_x0000_s1057" type="#_x0000_t67" style="position:absolute;left:9797;top:2612;width:7353;height:45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" adj="10800" fillcolor="#a5a5a5 [2092]" stroked="f">
                  <v:textbox>
                    <w:txbxContent>
                      <w:p w:rsidR="0015435D" w:rsidRPr="00136C8F" w:rsidRDefault="0015435D" w:rsidP="0015435D">
                        <w:pPr>
                          <w:spacing w:line="240" w:lineRule="auto"/>
                          <w:jc w:val="right"/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136C8F"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YES</w:t>
                        </w:r>
                      </w:p>
                    </w:txbxContent>
                  </v:textbox>
                </v:shape>
                <v:shape id="_x0000_s1058" type="#_x0000_t67" style="position:absolute;left:41860;top:2731;width:7353;height:45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" adj="10800" fillcolor="#a5a5a5 [2092]" stroked="f">
                  <v:textbox>
                    <w:txbxContent>
                      <w:p w:rsidR="0015435D" w:rsidRPr="00136C8F" w:rsidRDefault="0015435D" w:rsidP="0015435D">
                        <w:pPr>
                          <w:spacing w:line="240" w:lineRule="auto"/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136C8F"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NO</w:t>
                        </w:r>
                      </w:p>
                    </w:txbxContent>
                  </v:textbox>
                </v:shape>
                <v:shape id="_x0000_s1059" type="#_x0000_t67" style="position:absolute;left:3146;top:11044;width:7354;height:45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" adj="10800" fillcolor="#a5a5a5 [2092]" stroked="f">
                  <v:textbox>
                    <w:txbxContent>
                      <w:p w:rsidR="0015435D" w:rsidRPr="00136C8F" w:rsidRDefault="0015435D" w:rsidP="0015435D">
                        <w:pPr>
                          <w:spacing w:line="240" w:lineRule="auto"/>
                          <w:jc w:val="right"/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136C8F"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YES</w:t>
                        </w:r>
                      </w:p>
                    </w:txbxContent>
                  </v:textbox>
                </v:shape>
                <v:shape id="_x0000_s1060" type="#_x0000_t67" style="position:absolute;left:15556;top:11044;width:7353;height:45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" adj="10800" fillcolor="#a5a5a5 [2092]" stroked="f">
                  <v:textbox>
                    <w:txbxContent>
                      <w:p w:rsidR="0015435D" w:rsidRPr="00136C8F" w:rsidRDefault="0015435D" w:rsidP="0015435D">
                        <w:pPr>
                          <w:spacing w:line="240" w:lineRule="auto"/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136C8F">
                          <w:rPr>
                            <w:b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NO</w:t>
                        </w:r>
                      </w:p>
                    </w:txbxContent>
                  </v:textbox>
                </v:shape>
                <v:rect id="_x0000_s1061" style="position:absolute;left:31944;top:15081;width:11824;height:11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" fillcolor="white [3212]" strokecolor="black [3213]">
                  <v:textbox>
                    <w:txbxContent>
                      <w:p w:rsidR="00E061AC" w:rsidRPr="0015435D" w:rsidRDefault="00C46435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Discuss with</w:t>
                        </w:r>
                        <w:r w:rsidR="00E061AC" w:rsidRPr="0015435D"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 xml:space="preserve"> participant 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about a referral to a</w:t>
                        </w:r>
                        <w:r w:rsidR="00E061AC" w:rsidRPr="0015435D"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 xml:space="preserve"> dietician and ask coordination to authorize dietician to get access to telemonitoring results of participant.</w:t>
                        </w:r>
                      </w:p>
                    </w:txbxContent>
                  </v:textbox>
                </v:rect>
                <v:rect id="_x0000_s1062" style="position:absolute;left:46551;top:15378;width:11227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" fillcolor="white [3212]" strokecolor="black [3213]">
                  <v:textbox>
                    <w:txbxContent>
                      <w:p w:rsidR="00E061AC" w:rsidRPr="0015435D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No action; keep monitoring.</w:t>
                        </w:r>
                      </w:p>
                    </w:txbxContent>
                  </v:textbox>
                </v:rect>
                <v:rect id="_x0000_s1063" style="position:absolute;left:63;top:7303;width:27330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" fillcolor="white [3212]" strokecolor="black [3213]">
                  <v:textbox>
                    <w:txbxContent>
                      <w:p w:rsidR="00E061AC" w:rsidRPr="0015435D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Based on this consultation, was it decided to refer the participant to a dietician?</w:t>
                        </w:r>
                      </w:p>
                    </w:txbxContent>
                  </v:textbox>
                </v:rect>
                <v:rect id="_x0000_s1064" style="position:absolute;left:890;top:15675;width:11824;height:7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" fillcolor="white [3212]" strokecolor="black [3213]">
                  <v:textbox>
                    <w:txbxContent>
                      <w:p w:rsidR="00E061AC" w:rsidRPr="0015435D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Verifiy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if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dietician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is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authorized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to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access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telemonitoring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results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of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participant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to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evaluate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progress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.</w:t>
                        </w:r>
                      </w:p>
                      <w:p w:rsidR="00E061AC" w:rsidRPr="0015435D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rect id="_x0000_s1065" style="position:absolute;left:13775;top:15675;width:11227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" fillcolor="white [3212]" strokecolor="black [3213]">
                  <v:textbox>
                    <w:txbxContent>
                      <w:p w:rsidR="00E061AC" w:rsidRPr="0015435D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>No action; keep monitoring.</w:t>
                        </w:r>
                      </w:p>
                    </w:txbxContent>
                  </v:textbox>
                </v:rect>
                <v:rect id="_x0000_s1066" style="position:absolute;left:31885;top:7422;width:27330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" fillcolor="white [3212]" strokecolor="black [3213]">
                  <v:textbox>
                    <w:txbxContent>
                      <w:p w:rsidR="00E061AC" w:rsidRPr="0015435D" w:rsidRDefault="00E061AC" w:rsidP="008564E1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Discuss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with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dietician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if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weight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reduction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is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desirable</w:t>
                        </w:r>
                        <w:proofErr w:type="spellEnd"/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*.</w:t>
                        </w:r>
                        <w:r w:rsid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Is</w:t>
                        </w:r>
                        <w:proofErr w:type="spellEnd"/>
                        <w:r w:rsid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it</w:t>
                        </w:r>
                        <w:proofErr w:type="spellEnd"/>
                        <w:r w:rsid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desirable</w:t>
                        </w:r>
                        <w:proofErr w:type="spellEnd"/>
                        <w:r w:rsidR="0015435D">
                          <w:rPr>
                            <w:color w:val="000000" w:themeColor="text1"/>
                            <w:sz w:val="16"/>
                            <w:szCs w:val="16"/>
                          </w:rPr>
                          <w:t>?</w:t>
                        </w:r>
                      </w:p>
                    </w:txbxContent>
                  </v:textbox>
                </v:rect>
                <v:rect id="_x0000_s1067" style="position:absolute;left:152;width:59137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" fillcolor="white [3212]" strokecolor="black [3213]">
                  <v:textbox>
                    <w:txbxContent>
                      <w:p w:rsidR="00E061AC" w:rsidRPr="0015435D" w:rsidRDefault="00E061AC" w:rsidP="008564E1">
                        <w:pPr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  <w:r w:rsidRPr="0015435D">
                          <w:rPr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  <w:t xml:space="preserve">Did the nurse consult the dietician?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15435D" w:rsidP="008564E1">
      <w:pPr>
        <w:spacing w:line="276" w:lineRule="auto"/>
        <w:rPr>
          <w:color w:val="000000" w:themeColor="text1"/>
        </w:rPr>
      </w:pPr>
      <w:r w:rsidRPr="00C46435">
        <w:rPr>
          <w:noProof/>
          <w:color w:val="000000" w:themeColor="text1"/>
          <w:lang w:val="nl-NL" w:eastAsia="nl-N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532C66D" wp14:editId="47F31CE9">
                <wp:simplePos x="0" y="0"/>
                <wp:positionH relativeFrom="column">
                  <wp:posOffset>262255</wp:posOffset>
                </wp:positionH>
                <wp:positionV relativeFrom="paragraph">
                  <wp:posOffset>256540</wp:posOffset>
                </wp:positionV>
                <wp:extent cx="3609975" cy="1609725"/>
                <wp:effectExtent l="0" t="0" r="28575" b="28575"/>
                <wp:wrapNone/>
                <wp:docPr id="45" name="Rounded 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1609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61AC" w:rsidRPr="0015435D" w:rsidRDefault="00E061AC" w:rsidP="00865CA7">
                            <w:pPr>
                              <w:spacing w:line="240" w:lineRule="auto"/>
                              <w:jc w:val="both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*</w:t>
                            </w:r>
                            <w:proofErr w:type="spellStart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Is</w:t>
                            </w:r>
                            <w:proofErr w:type="spellEnd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weight</w:t>
                            </w:r>
                            <w:proofErr w:type="spellEnd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reduction</w:t>
                            </w:r>
                            <w:proofErr w:type="spellEnd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desirable</w:t>
                            </w:r>
                            <w:proofErr w:type="spellEnd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case of a BMI of 30 </w:t>
                            </w:r>
                            <w:proofErr w:type="spellStart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or</w:t>
                            </w:r>
                            <w:proofErr w:type="spellEnd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hig</w:t>
                            </w:r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her</w:t>
                            </w:r>
                            <w:proofErr w:type="spellEnd"/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? </w:t>
                            </w:r>
                            <w:proofErr w:type="spellStart"/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Advice</w:t>
                            </w:r>
                            <w:proofErr w:type="spellEnd"/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from</w:t>
                            </w:r>
                            <w:proofErr w:type="spellEnd"/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 Dutch Nutrition center </w:t>
                            </w:r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fldChar w:fldCharType="begin"/>
                            </w:r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instrText xml:space="preserve"> ADDIN EN.CITE &lt;EndNote&gt;&lt;Cite ExcludeYear="1"&gt;&lt;Author&gt;Breedveld&lt;/Author&gt;&lt;RecNum&gt;25&lt;/RecNum&gt;&lt;DisplayText&gt;[1]&lt;/DisplayText&gt;&lt;record&gt;&lt;rec-number&gt;25&lt;/rec-number&gt;&lt;foreign-keys&gt;&lt;key app="EN" db-id="wwtvawr502r0wpesfx4psfeupr05spr9s99a" timestamp="1503299430"&gt;25&lt;/key&gt;&lt;/foreign-keys&gt;&lt;ref-type name="Web Page"&gt;12&lt;/ref-type&gt;&lt;contributors&gt;&lt;authors&gt;&lt;author&gt;Breedveld, B.; Peters, S.&lt;/author&gt;&lt;/authors&gt;&lt;/contributors&gt;&lt;titles&gt;&lt;title&gt;Ouderen en voeding; Factsheet&lt;/title&gt;&lt;/titles&gt;&lt;volume&gt;2014&lt;/volume&gt;&lt;dates&gt;&lt;/dates&gt;&lt;publisher&gt;Voedingscentrum&lt;/publisher&gt;&lt;urls&gt;&lt;related-urls&gt;&lt;url&gt;http://issuu.com/voedingscentrum/docs/factsheet_ouderen_en_voeding/1?e=1222161/8000342&lt;/url&gt;&lt;/related-urls&gt;&lt;/urls&gt;&lt;/record&gt;&lt;/Cite&gt;&lt;/EndNote&gt;</w:instrText>
                            </w:r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fldChar w:fldCharType="separate"/>
                            </w:r>
                            <w:r w:rsidR="00952CF7">
                              <w:rPr>
                                <w:b/>
                                <w:noProof/>
                                <w:color w:val="000000" w:themeColor="text1"/>
                                <w:sz w:val="16"/>
                                <w:szCs w:val="16"/>
                              </w:rPr>
                              <w:t>[1]</w:t>
                            </w:r>
                            <w:r w:rsidR="00952CF7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fldChar w:fldCharType="end"/>
                            </w:r>
                            <w:r w:rsidRPr="0015435D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:</w:t>
                            </w:r>
                          </w:p>
                          <w:p w:rsidR="00E061AC" w:rsidRPr="0015435D" w:rsidRDefault="00E061AC" w:rsidP="00865CA7">
                            <w:pPr>
                              <w:spacing w:line="240" w:lineRule="auto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"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For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elderl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,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r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re no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fficial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u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-off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oint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for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verweigh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nd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besit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s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elderl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eopl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ho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re a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ittl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heavier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hav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no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greater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mortalit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risk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lder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eopl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re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advised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to lose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eigh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nl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case of BMI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higher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an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30</w:t>
                            </w:r>
                            <w:r w:rsidR="009D23A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kg/m2, and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nl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if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hav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omplication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r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disease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a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ould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benefi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from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decreas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bod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eigh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,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such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s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yp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2 diabetes and cardiovascular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disease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I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i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importan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a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elderl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ho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an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to lose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eigh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do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i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under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guidanc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of a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dietician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Energy-restricted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diet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eed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to be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utrien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dense,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ith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arg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amoun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of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rotein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ombined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ith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regular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exercis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.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osing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eigh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i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ot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recommended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hen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energ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eed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of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elderly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is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below</w:t>
                            </w:r>
                            <w:proofErr w:type="spellEnd"/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1,500 kcal . "</w:t>
                            </w:r>
                          </w:p>
                          <w:p w:rsidR="00E061AC" w:rsidRPr="0015435D" w:rsidRDefault="00E061AC" w:rsidP="00865CA7">
                            <w:pPr>
                              <w:spacing w:line="240" w:lineRule="auto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15435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E061AC" w:rsidRPr="0015435D" w:rsidRDefault="00E061AC" w:rsidP="00865CA7">
                            <w:pPr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32C66D" id="_x0000_s1068" style="position:absolute;margin-left:20.65pt;margin-top:20.2pt;width:284.25pt;height:126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" fillcolor="white [3212]" strokecolor="black [3213]">
                <v:textbox>
                  <w:txbxContent>
                    <w:p w:rsidR="00E061AC" w:rsidRPr="0015435D" w:rsidRDefault="00E061AC" w:rsidP="00865CA7">
                      <w:pPr>
                        <w:spacing w:line="240" w:lineRule="auto"/>
                        <w:jc w:val="both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*</w:t>
                      </w:r>
                      <w:proofErr w:type="spellStart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Is</w:t>
                      </w:r>
                      <w:proofErr w:type="spellEnd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weight</w:t>
                      </w:r>
                      <w:proofErr w:type="spellEnd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reduction</w:t>
                      </w:r>
                      <w:proofErr w:type="spellEnd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desirable</w:t>
                      </w:r>
                      <w:proofErr w:type="spellEnd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 in case of a BMI of 30 </w:t>
                      </w:r>
                      <w:proofErr w:type="spellStart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or</w:t>
                      </w:r>
                      <w:proofErr w:type="spellEnd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hig</w:t>
                      </w:r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her</w:t>
                      </w:r>
                      <w:proofErr w:type="spellEnd"/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? </w:t>
                      </w:r>
                      <w:proofErr w:type="spellStart"/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Advice</w:t>
                      </w:r>
                      <w:proofErr w:type="spellEnd"/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from</w:t>
                      </w:r>
                      <w:proofErr w:type="spellEnd"/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  Dutch Nutrition center </w:t>
                      </w:r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fldChar w:fldCharType="begin"/>
                      </w:r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instrText xml:space="preserve"> ADDIN EN.CITE &lt;EndNote&gt;&lt;Cite ExcludeYear="1"&gt;&lt;Author&gt;Breedveld&lt;/Author&gt;&lt;RecNum&gt;25&lt;/RecNum&gt;&lt;DisplayText&gt;[1]&lt;/DisplayText&gt;&lt;record&gt;&lt;rec-number&gt;25&lt;/rec-number&gt;&lt;foreign-keys&gt;&lt;key app="EN" db-id="wwtvawr502r0wpesfx4psfeupr05spr9s99a" timestamp="1503299430"&gt;25&lt;/key&gt;&lt;/foreign-keys&gt;&lt;ref-type name="Web Page"&gt;12&lt;/ref-type&gt;&lt;contributors&gt;&lt;authors&gt;&lt;author&gt;Breedveld, B.; Peters, S.&lt;/author&gt;&lt;/authors&gt;&lt;/contributors&gt;&lt;titles&gt;&lt;title&gt;Ouderen en voeding; Factsheet&lt;/title&gt;&lt;/titles&gt;&lt;volume&gt;2014&lt;/volume&gt;&lt;dates&gt;&lt;/dates&gt;&lt;publisher&gt;Voedingscentrum&lt;/publisher&gt;&lt;urls&gt;&lt;related-urls&gt;&lt;url&gt;http://issuu.com/voedingscentrum/docs/factsheet_ouderen_en_voeding/1?e=1222161/8000342&lt;/url&gt;&lt;/related-urls&gt;&lt;/urls&gt;&lt;/record&gt;&lt;/Cite&gt;&lt;/EndNote&gt;</w:instrText>
                      </w:r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fldChar w:fldCharType="separate"/>
                      </w:r>
                      <w:r w:rsidR="00952CF7">
                        <w:rPr>
                          <w:b/>
                          <w:noProof/>
                          <w:color w:val="000000" w:themeColor="text1"/>
                          <w:sz w:val="16"/>
                          <w:szCs w:val="16"/>
                        </w:rPr>
                        <w:t>[1]</w:t>
                      </w:r>
                      <w:r w:rsidR="00952CF7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fldChar w:fldCharType="end"/>
                      </w:r>
                      <w:r w:rsidRPr="0015435D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:</w:t>
                      </w:r>
                    </w:p>
                    <w:p w:rsidR="00E061AC" w:rsidRPr="0015435D" w:rsidRDefault="00E061AC" w:rsidP="00865CA7">
                      <w:pPr>
                        <w:spacing w:line="240" w:lineRule="auto"/>
                        <w:jc w:val="both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"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For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h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elderl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,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her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are no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official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cu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-off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point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for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overweigh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and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obesit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as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elderl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peopl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ho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are a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littl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heavier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hav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no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greater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mortalit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risk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.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Older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peopl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are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advised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to lose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eigh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onl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in case of BMI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higher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han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30</w:t>
                      </w:r>
                      <w:r w:rsidR="009D23A5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kg/m2, and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onl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if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he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hav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complication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or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disease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ha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ould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benefi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from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a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decreas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in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bod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eigh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,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such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as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yp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2 diabetes and cardiovascular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disease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.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I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i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importan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ha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elderl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ho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an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to lose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eigh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do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hi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under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h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guidanc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of a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dietician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.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Energy-restricted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diet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need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to be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nutrien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dense,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ith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a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larg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amoun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of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protein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combined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ith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regular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exercis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.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Losing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eigh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i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not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recommended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when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energ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need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of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the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elderly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is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>below</w:t>
                      </w:r>
                      <w:proofErr w:type="spellEnd"/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1,500 kcal . "</w:t>
                      </w:r>
                    </w:p>
                    <w:p w:rsidR="00E061AC" w:rsidRPr="0015435D" w:rsidRDefault="00E061AC" w:rsidP="00865CA7">
                      <w:pPr>
                        <w:spacing w:line="240" w:lineRule="auto"/>
                        <w:jc w:val="both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15435D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</w:p>
                    <w:p w:rsidR="00E061AC" w:rsidRPr="0015435D" w:rsidRDefault="00E061AC" w:rsidP="00865CA7">
                      <w:pPr>
                        <w:jc w:val="both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8564E1" w:rsidRPr="00C46435" w:rsidRDefault="008564E1" w:rsidP="008564E1">
      <w:pPr>
        <w:spacing w:line="276" w:lineRule="auto"/>
        <w:rPr>
          <w:color w:val="000000" w:themeColor="text1"/>
        </w:rPr>
      </w:pPr>
    </w:p>
    <w:p w:rsidR="00952CF7" w:rsidRDefault="00952CF7" w:rsidP="008564E1">
      <w:pPr>
        <w:spacing w:line="276" w:lineRule="auto"/>
        <w:rPr>
          <w:color w:val="000000" w:themeColor="text1"/>
        </w:rPr>
      </w:pPr>
    </w:p>
    <w:p w:rsidR="00952CF7" w:rsidRDefault="00952CF7" w:rsidP="008564E1">
      <w:pPr>
        <w:spacing w:line="276" w:lineRule="auto"/>
        <w:rPr>
          <w:color w:val="000000" w:themeColor="text1"/>
        </w:rPr>
      </w:pPr>
    </w:p>
    <w:p w:rsidR="00952CF7" w:rsidRDefault="00952CF7" w:rsidP="008564E1">
      <w:pPr>
        <w:spacing w:line="276" w:lineRule="auto"/>
        <w:rPr>
          <w:color w:val="000000" w:themeColor="text1"/>
        </w:rPr>
      </w:pPr>
    </w:p>
    <w:p w:rsidR="00952CF7" w:rsidRDefault="00952CF7" w:rsidP="008564E1">
      <w:pPr>
        <w:spacing w:line="276" w:lineRule="auto"/>
        <w:rPr>
          <w:color w:val="000000" w:themeColor="text1"/>
        </w:rPr>
      </w:pPr>
    </w:p>
    <w:p w:rsidR="00952CF7" w:rsidRDefault="00952CF7" w:rsidP="008564E1">
      <w:pPr>
        <w:spacing w:line="276" w:lineRule="auto"/>
        <w:rPr>
          <w:color w:val="000000" w:themeColor="text1"/>
        </w:rPr>
      </w:pPr>
      <w:bookmarkStart w:id="0" w:name="_GoBack"/>
      <w:bookmarkEnd w:id="0"/>
    </w:p>
    <w:p w:rsidR="00952CF7" w:rsidRPr="00952CF7" w:rsidRDefault="00952CF7" w:rsidP="00952CF7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52CF7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952CF7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952CF7">
        <w:rPr>
          <w:rFonts w:ascii="Times New Roman" w:hAnsi="Times New Roman" w:cs="Times New Roman"/>
          <w:sz w:val="20"/>
          <w:szCs w:val="20"/>
          <w:lang w:val="nl-NL"/>
        </w:rPr>
        <w:instrText xml:space="preserve"> ADDIN EN.REFLIST </w:instrText>
      </w:r>
      <w:r w:rsidRPr="00952CF7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952CF7">
        <w:rPr>
          <w:rFonts w:ascii="Times New Roman" w:hAnsi="Times New Roman" w:cs="Times New Roman"/>
          <w:sz w:val="20"/>
          <w:szCs w:val="20"/>
          <w:lang w:val="nl-NL"/>
        </w:rPr>
        <w:t xml:space="preserve">Breedveld, B.P., S. </w:t>
      </w:r>
      <w:r w:rsidRPr="00952CF7">
        <w:rPr>
          <w:rFonts w:ascii="Times New Roman" w:hAnsi="Times New Roman" w:cs="Times New Roman"/>
          <w:i/>
          <w:sz w:val="20"/>
          <w:szCs w:val="20"/>
          <w:lang w:val="nl-NL"/>
        </w:rPr>
        <w:t>Ouderen en voeding; Factsheet</w:t>
      </w:r>
      <w:r w:rsidRPr="00952CF7">
        <w:rPr>
          <w:rFonts w:ascii="Times New Roman" w:hAnsi="Times New Roman" w:cs="Times New Roman"/>
          <w:sz w:val="20"/>
          <w:szCs w:val="20"/>
          <w:lang w:val="nl-NL"/>
        </w:rPr>
        <w:t xml:space="preserve">.  </w:t>
      </w:r>
      <w:r w:rsidRPr="00952CF7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7" w:history="1">
        <w:r w:rsidRPr="00952CF7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://issuu.com/voedingscentrum/docs/factsheet_ouderen_en_voeding/1?e=1222161/8000342</w:t>
        </w:r>
      </w:hyperlink>
      <w:r w:rsidRPr="00952CF7">
        <w:rPr>
          <w:rFonts w:ascii="Times New Roman" w:hAnsi="Times New Roman" w:cs="Times New Roman"/>
          <w:sz w:val="20"/>
          <w:szCs w:val="20"/>
        </w:rPr>
        <w:t>, accessed 21 August 2017</w:t>
      </w:r>
    </w:p>
    <w:p w:rsidR="008564E1" w:rsidRPr="00C46435" w:rsidRDefault="00952CF7" w:rsidP="00952CF7">
      <w:pPr>
        <w:spacing w:line="276" w:lineRule="auto"/>
        <w:rPr>
          <w:rFonts w:ascii="Times New Roman" w:hAnsi="Times New Roman" w:cs="Times New Roman"/>
          <w:i/>
          <w:color w:val="000000" w:themeColor="text1"/>
        </w:rPr>
      </w:pPr>
      <w:r w:rsidRPr="00952CF7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proofErr w:type="spellStart"/>
      <w:r w:rsidR="008564E1" w:rsidRPr="00C46435">
        <w:rPr>
          <w:rFonts w:ascii="Times New Roman" w:hAnsi="Times New Roman" w:cs="Times New Roman"/>
          <w:i/>
          <w:color w:val="000000" w:themeColor="text1"/>
        </w:rPr>
        <w:t>Alerts</w:t>
      </w:r>
      <w:proofErr w:type="spellEnd"/>
      <w:r w:rsidR="008564E1"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i/>
          <w:color w:val="000000" w:themeColor="text1"/>
        </w:rPr>
        <w:t>weight</w:t>
      </w:r>
      <w:proofErr w:type="spellEnd"/>
      <w:r w:rsidR="008564E1"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i/>
          <w:color w:val="000000" w:themeColor="text1"/>
        </w:rPr>
        <w:t>increase</w:t>
      </w:r>
      <w:proofErr w:type="spellEnd"/>
      <w:r w:rsidR="008564E1"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i/>
          <w:color w:val="000000" w:themeColor="text1"/>
        </w:rPr>
        <w:t>for</w:t>
      </w:r>
      <w:proofErr w:type="spellEnd"/>
      <w:r w:rsidR="008564E1"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i/>
          <w:color w:val="000000" w:themeColor="text1"/>
        </w:rPr>
        <w:t>heart</w:t>
      </w:r>
      <w:proofErr w:type="spellEnd"/>
      <w:r w:rsidR="008564E1"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i/>
          <w:color w:val="000000" w:themeColor="text1"/>
        </w:rPr>
        <w:t>failure</w:t>
      </w:r>
      <w:proofErr w:type="spellEnd"/>
      <w:r w:rsidR="008564E1" w:rsidRPr="00C46435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i/>
          <w:color w:val="000000" w:themeColor="text1"/>
        </w:rPr>
        <w:t>patients</w:t>
      </w:r>
      <w:proofErr w:type="spellEnd"/>
    </w:p>
    <w:p w:rsidR="008564E1" w:rsidRPr="00C46435" w:rsidRDefault="00865CA7" w:rsidP="00865CA7">
      <w:pPr>
        <w:spacing w:after="20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  <w:r w:rsidRPr="00C4643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4A90444" wp14:editId="73157493">
                <wp:simplePos x="0" y="0"/>
                <wp:positionH relativeFrom="margin">
                  <wp:align>left</wp:align>
                </wp:positionH>
                <wp:positionV relativeFrom="paragraph">
                  <wp:posOffset>1016635</wp:posOffset>
                </wp:positionV>
                <wp:extent cx="5913755" cy="357505"/>
                <wp:effectExtent l="0" t="0" r="10795" b="23495"/>
                <wp:wrapNone/>
                <wp:docPr id="6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3755" cy="3575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61AC" w:rsidRPr="00865CA7" w:rsidRDefault="00E061AC" w:rsidP="008564E1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Alert weight </w:t>
                            </w:r>
                            <w:r w:rsidRPr="00CF3BC6"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increase &gt; 2 k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A90444" id="_x0000_s1069" style="position:absolute;margin-left:0;margin-top:80.05pt;width:465.65pt;height:28.15pt;z-index:2517012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" filled="f" strokecolor="black [3213]">
                <v:textbox>
                  <w:txbxContent>
                    <w:p w:rsidR="00E061AC" w:rsidRPr="00865CA7" w:rsidRDefault="00E061AC" w:rsidP="008564E1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865CA7"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Alert weight </w:t>
                      </w:r>
                      <w:r w:rsidRPr="00CF3BC6"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  <w:t>increase &gt; 2 k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proofErr w:type="spellStart"/>
      <w:r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decision</w:t>
      </w:r>
      <w:proofErr w:type="spellEnd"/>
      <w:r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tree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below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bes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pathway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care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ase of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increase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weight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heart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failure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spellEnd"/>
      <w:r w:rsidR="008564E1" w:rsidRPr="00C4643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564E1" w:rsidRPr="00C4643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8564E1" w:rsidRPr="00C46435" w:rsidRDefault="00865CA7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  <w:r w:rsidRPr="00C46435">
        <w:rPr>
          <w:rFonts w:eastAsia="Calibri" w:cs="Times New Roman"/>
          <w:noProof/>
          <w:color w:val="000000" w:themeColor="text1"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46972" behindDoc="0" locked="0" layoutInCell="1" allowOverlap="1" wp14:anchorId="5CF00AAC" wp14:editId="7FD651E8">
                <wp:simplePos x="0" y="0"/>
                <wp:positionH relativeFrom="column">
                  <wp:posOffset>2666365</wp:posOffset>
                </wp:positionH>
                <wp:positionV relativeFrom="paragraph">
                  <wp:posOffset>200437</wp:posOffset>
                </wp:positionV>
                <wp:extent cx="486410" cy="377825"/>
                <wp:effectExtent l="0" t="0" r="8890" b="3175"/>
                <wp:wrapNone/>
                <wp:docPr id="55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6410" cy="37782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9525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292D6F" id="Down Arrow 11" o:spid="_x0000_s1026" type="#_x0000_t67" style="position:absolute;margin-left:209.95pt;margin-top:15.8pt;width:38.3pt;height:29.75pt;z-index:2516469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" adj="10800" fillcolor="#a5a5a5 [2092]" stroked="f"/>
            </w:pict>
          </mc:Fallback>
        </mc:AlternateContent>
      </w:r>
    </w:p>
    <w:p w:rsidR="008564E1" w:rsidRPr="00C46435" w:rsidRDefault="00865CA7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  <w:r w:rsidRPr="00C46435">
        <w:rPr>
          <w:rFonts w:eastAsia="Calibri" w:cs="Times New Roman"/>
          <w:noProof/>
          <w:color w:val="000000" w:themeColor="text1"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3D81C14" wp14:editId="34B9F4C5">
                <wp:simplePos x="0" y="0"/>
                <wp:positionH relativeFrom="margin">
                  <wp:posOffset>0</wp:posOffset>
                </wp:positionH>
                <wp:positionV relativeFrom="paragraph">
                  <wp:posOffset>290607</wp:posOffset>
                </wp:positionV>
                <wp:extent cx="5913755" cy="357505"/>
                <wp:effectExtent l="0" t="0" r="10795" b="23495"/>
                <wp:wrapNone/>
                <wp:docPr id="5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3755" cy="35750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61AC" w:rsidRPr="00865CA7" w:rsidRDefault="00E061AC" w:rsidP="008564E1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Verification</w:t>
                            </w:r>
                            <w:proofErr w:type="spellEnd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: has </w:t>
                            </w:r>
                            <w:proofErr w:type="spellStart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eight</w:t>
                            </w:r>
                            <w:proofErr w:type="spellEnd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increased</w:t>
                            </w:r>
                            <w:proofErr w:type="spellEnd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with</w:t>
                            </w:r>
                            <w:proofErr w:type="spellEnd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more </w:t>
                            </w:r>
                            <w:proofErr w:type="spellStart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an</w:t>
                            </w:r>
                            <w:proofErr w:type="spellEnd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2 kg in </w:t>
                            </w:r>
                            <w:proofErr w:type="spellStart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the</w:t>
                            </w:r>
                            <w:proofErr w:type="spellEnd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ast</w:t>
                            </w:r>
                            <w:proofErr w:type="spellEnd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3 </w:t>
                            </w:r>
                            <w:proofErr w:type="spellStart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days</w:t>
                            </w:r>
                            <w:proofErr w:type="spellEnd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?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D81C14" id="_x0000_s1070" style="position:absolute;margin-left:0;margin-top:22.9pt;width:465.65pt;height:28.1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" filled="f" strokecolor="black [3213]">
                <v:textbox>
                  <w:txbxContent>
                    <w:p w:rsidR="00E061AC" w:rsidRPr="00865CA7" w:rsidRDefault="00E061AC" w:rsidP="008564E1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>Verification</w:t>
                      </w:r>
                      <w:proofErr w:type="spellEnd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: has </w:t>
                      </w:r>
                      <w:proofErr w:type="spellStart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>weight</w:t>
                      </w:r>
                      <w:proofErr w:type="spellEnd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>increased</w:t>
                      </w:r>
                      <w:proofErr w:type="spellEnd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>with</w:t>
                      </w:r>
                      <w:proofErr w:type="spellEnd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more </w:t>
                      </w:r>
                      <w:proofErr w:type="spellStart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>than</w:t>
                      </w:r>
                      <w:proofErr w:type="spellEnd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2 kg in </w:t>
                      </w:r>
                      <w:proofErr w:type="spellStart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>the</w:t>
                      </w:r>
                      <w:proofErr w:type="spellEnd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>past</w:t>
                      </w:r>
                      <w:proofErr w:type="spellEnd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3 </w:t>
                      </w:r>
                      <w:proofErr w:type="spellStart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>days</w:t>
                      </w:r>
                      <w:proofErr w:type="spellEnd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?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CF3BC6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  <w:r w:rsidRPr="00C46435">
        <w:rPr>
          <w:rFonts w:eastAsia="Calibri" w:cs="Times New Roman"/>
          <w:noProof/>
          <w:color w:val="000000" w:themeColor="text1"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49020" behindDoc="0" locked="0" layoutInCell="1" allowOverlap="1" wp14:anchorId="2CC849D6" wp14:editId="1AC54F2A">
                <wp:simplePos x="0" y="0"/>
                <wp:positionH relativeFrom="column">
                  <wp:posOffset>3950970</wp:posOffset>
                </wp:positionH>
                <wp:positionV relativeFrom="paragraph">
                  <wp:posOffset>39370</wp:posOffset>
                </wp:positionV>
                <wp:extent cx="735330" cy="457200"/>
                <wp:effectExtent l="0" t="0" r="7620" b="0"/>
                <wp:wrapNone/>
                <wp:docPr id="58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5330" cy="4572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9525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E061AC" w:rsidRPr="00136C8F" w:rsidRDefault="00E061AC" w:rsidP="008564E1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lang w:val="en-GB"/>
                              </w:rPr>
                            </w:pPr>
                            <w:r w:rsidRPr="00136C8F">
                              <w:rPr>
                                <w:b/>
                                <w:color w:val="000000" w:themeColor="text1"/>
                                <w:sz w:val="18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849D6" id="Down Arrow 15" o:spid="_x0000_s1071" type="#_x0000_t67" style="position:absolute;margin-left:311.1pt;margin-top:3.1pt;width:57.9pt;height:36pt;z-index:2516490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" adj="10800" fillcolor="#a5a5a5 [2092]" stroked="f">
                <v:textbox>
                  <w:txbxContent>
                    <w:p w:rsidR="00E061AC" w:rsidRPr="00136C8F" w:rsidRDefault="00E061AC" w:rsidP="008564E1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lang w:val="en-GB"/>
                        </w:rPr>
                      </w:pPr>
                      <w:r w:rsidRPr="00136C8F">
                        <w:rPr>
                          <w:b/>
                          <w:color w:val="000000" w:themeColor="text1"/>
                          <w:sz w:val="18"/>
                          <w:lang w:val="en-GB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C46435">
        <w:rPr>
          <w:rFonts w:eastAsia="Calibri" w:cs="Times New Roman"/>
          <w:noProof/>
          <w:color w:val="000000" w:themeColor="text1"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47996" behindDoc="0" locked="0" layoutInCell="1" allowOverlap="1" wp14:anchorId="1E7ACF7C" wp14:editId="687677A0">
                <wp:simplePos x="0" y="0"/>
                <wp:positionH relativeFrom="column">
                  <wp:posOffset>756920</wp:posOffset>
                </wp:positionH>
                <wp:positionV relativeFrom="paragraph">
                  <wp:posOffset>41910</wp:posOffset>
                </wp:positionV>
                <wp:extent cx="735330" cy="457200"/>
                <wp:effectExtent l="0" t="0" r="7620" b="0"/>
                <wp:wrapNone/>
                <wp:docPr id="57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5330" cy="4572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9525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E061AC" w:rsidRPr="00136C8F" w:rsidRDefault="00E061AC" w:rsidP="008564E1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lang w:val="en-GB"/>
                              </w:rPr>
                            </w:pPr>
                            <w:r w:rsidRPr="00136C8F">
                              <w:rPr>
                                <w:b/>
                                <w:color w:val="000000" w:themeColor="text1"/>
                                <w:sz w:val="18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ACF7C" id="_x0000_s1072" type="#_x0000_t67" style="position:absolute;margin-left:59.6pt;margin-top:3.3pt;width:57.9pt;height:36pt;z-index:2516479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" adj="10800" fillcolor="#a5a5a5 [2092]" stroked="f">
                <v:textbox>
                  <w:txbxContent>
                    <w:p w:rsidR="00E061AC" w:rsidRPr="00136C8F" w:rsidRDefault="00E061AC" w:rsidP="008564E1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lang w:val="en-GB"/>
                        </w:rPr>
                      </w:pPr>
                      <w:r w:rsidRPr="00136C8F">
                        <w:rPr>
                          <w:b/>
                          <w:color w:val="000000" w:themeColor="text1"/>
                          <w:sz w:val="18"/>
                          <w:lang w:val="en-GB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C46435">
        <w:rPr>
          <w:rFonts w:eastAsia="Calibri" w:cs="Times New Roman"/>
          <w:noProof/>
          <w:color w:val="000000" w:themeColor="text1"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A638137" wp14:editId="566110FE">
                <wp:simplePos x="0" y="0"/>
                <wp:positionH relativeFrom="column">
                  <wp:posOffset>440690</wp:posOffset>
                </wp:positionH>
                <wp:positionV relativeFrom="paragraph">
                  <wp:posOffset>497840</wp:posOffset>
                </wp:positionV>
                <wp:extent cx="1331595" cy="276225"/>
                <wp:effectExtent l="0" t="0" r="20955" b="28575"/>
                <wp:wrapNone/>
                <wp:docPr id="6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1595" cy="27622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61AC" w:rsidRPr="00865CA7" w:rsidRDefault="00E061AC" w:rsidP="008564E1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ontact</w:t>
                            </w:r>
                            <w:proofErr w:type="spellEnd"/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G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638137" id="Rectangle 10" o:spid="_x0000_s1073" style="position:absolute;margin-left:34.7pt;margin-top:39.2pt;width:104.85pt;height:21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" filled="f" strokecolor="black [3213]">
                <v:textbox>
                  <w:txbxContent>
                    <w:p w:rsidR="00E061AC" w:rsidRPr="00865CA7" w:rsidRDefault="00E061AC" w:rsidP="008564E1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>Contact</w:t>
                      </w:r>
                      <w:proofErr w:type="spellEnd"/>
                      <w:r w:rsidRPr="00865CA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GP.</w:t>
                      </w:r>
                    </w:p>
                  </w:txbxContent>
                </v:textbox>
              </v:rect>
            </w:pict>
          </mc:Fallback>
        </mc:AlternateContent>
      </w:r>
    </w:p>
    <w:p w:rsidR="008564E1" w:rsidRPr="00C46435" w:rsidRDefault="00CF3BC6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  <w:r w:rsidRPr="00C46435">
        <w:rPr>
          <w:rFonts w:eastAsia="Calibri" w:cs="Times New Roman"/>
          <w:noProof/>
          <w:color w:val="000000" w:themeColor="text1"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4D5BD68" wp14:editId="76D03683">
                <wp:simplePos x="0" y="0"/>
                <wp:positionH relativeFrom="column">
                  <wp:posOffset>3517265</wp:posOffset>
                </wp:positionH>
                <wp:positionV relativeFrom="paragraph">
                  <wp:posOffset>192817</wp:posOffset>
                </wp:positionV>
                <wp:extent cx="1609725" cy="275590"/>
                <wp:effectExtent l="0" t="0" r="28575" b="10160"/>
                <wp:wrapNone/>
                <wp:docPr id="59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725" cy="27559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61AC" w:rsidRPr="00865CA7" w:rsidRDefault="00E061AC" w:rsidP="008564E1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65CA7"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No action, keep monitor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D5BD68" id="_x0000_s1074" style="position:absolute;margin-left:276.95pt;margin-top:15.2pt;width:126.75pt;height:21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" filled="f" strokecolor="black [3213]">
                <v:textbox>
                  <w:txbxContent>
                    <w:p w:rsidR="00E061AC" w:rsidRPr="00865CA7" w:rsidRDefault="00E061AC" w:rsidP="008564E1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865CA7"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  <w:t>No action, keep monitoring.</w:t>
                      </w:r>
                    </w:p>
                  </w:txbxContent>
                </v:textbox>
              </v:rect>
            </w:pict>
          </mc:Fallback>
        </mc:AlternateContent>
      </w: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8564E1" w:rsidRPr="00C46435" w:rsidRDefault="008564E1" w:rsidP="008564E1">
      <w:pPr>
        <w:spacing w:after="200" w:line="276" w:lineRule="auto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:rsidR="00952CF7" w:rsidRDefault="00952CF7">
      <w:pPr>
        <w:rPr>
          <w:color w:val="000000" w:themeColor="text1"/>
          <w:lang w:val="en-GB"/>
        </w:rPr>
      </w:pPr>
    </w:p>
    <w:p w:rsidR="00952CF7" w:rsidRDefault="00952CF7">
      <w:pPr>
        <w:rPr>
          <w:color w:val="000000" w:themeColor="text1"/>
          <w:lang w:val="en-GB"/>
        </w:rPr>
      </w:pPr>
    </w:p>
    <w:p w:rsidR="00E52AB6" w:rsidRPr="00C46435" w:rsidRDefault="00E52AB6">
      <w:pPr>
        <w:rPr>
          <w:color w:val="000000" w:themeColor="text1"/>
          <w:lang w:val="en-GB"/>
        </w:rPr>
      </w:pPr>
    </w:p>
    <w:sectPr w:rsidR="00E52AB6" w:rsidRPr="00C464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2CF7" w:rsidRDefault="00952CF7" w:rsidP="00952CF7">
      <w:pPr>
        <w:spacing w:after="0" w:line="240" w:lineRule="auto"/>
      </w:pPr>
      <w:r>
        <w:separator/>
      </w:r>
    </w:p>
  </w:endnote>
  <w:endnote w:type="continuationSeparator" w:id="0">
    <w:p w:rsidR="00952CF7" w:rsidRDefault="00952CF7" w:rsidP="0095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2CF7" w:rsidRDefault="00952CF7" w:rsidP="00952CF7">
      <w:pPr>
        <w:spacing w:after="0" w:line="240" w:lineRule="auto"/>
      </w:pPr>
      <w:r>
        <w:separator/>
      </w:r>
    </w:p>
  </w:footnote>
  <w:footnote w:type="continuationSeparator" w:id="0">
    <w:p w:rsidR="00952CF7" w:rsidRDefault="00952CF7" w:rsidP="00952C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7061BE"/>
    <w:multiLevelType w:val="hybridMultilevel"/>
    <w:tmpl w:val="FD4ABF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tvawr502r0wpesfx4psfeupr05spr9s99a&quot;&gt;Algemeen&lt;record-ids&gt;&lt;item&gt;25&lt;/item&gt;&lt;/record-ids&gt;&lt;/item&gt;&lt;/Libraries&gt;"/>
  </w:docVars>
  <w:rsids>
    <w:rsidRoot w:val="008564E1"/>
    <w:rsid w:val="000F0810"/>
    <w:rsid w:val="00136C8F"/>
    <w:rsid w:val="0015435D"/>
    <w:rsid w:val="001B68A7"/>
    <w:rsid w:val="005C6671"/>
    <w:rsid w:val="005D0297"/>
    <w:rsid w:val="00624D0B"/>
    <w:rsid w:val="00754BCC"/>
    <w:rsid w:val="008564E1"/>
    <w:rsid w:val="00865CA7"/>
    <w:rsid w:val="008D3E81"/>
    <w:rsid w:val="00952CF7"/>
    <w:rsid w:val="009D23A5"/>
    <w:rsid w:val="00BB7C23"/>
    <w:rsid w:val="00BC782B"/>
    <w:rsid w:val="00C46435"/>
    <w:rsid w:val="00CC26A8"/>
    <w:rsid w:val="00CF3BC6"/>
    <w:rsid w:val="00DA3825"/>
    <w:rsid w:val="00E061AC"/>
    <w:rsid w:val="00E52AB6"/>
    <w:rsid w:val="00E7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4B7EE"/>
  <w15:chartTrackingRefBased/>
  <w15:docId w15:val="{FF807F77-F2D7-48C4-8355-CBCBC4DFF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564E1"/>
    <w:pPr>
      <w:spacing w:after="160" w:line="259" w:lineRule="auto"/>
    </w:pPr>
    <w:rPr>
      <w:rFonts w:asciiTheme="minorHAnsi" w:hAnsiTheme="minorHAnsi"/>
      <w:sz w:val="22"/>
      <w:lang w:val="es-E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564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8564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s-ES"/>
    </w:rPr>
  </w:style>
  <w:style w:type="table" w:styleId="Tabelraster">
    <w:name w:val="Table Grid"/>
    <w:basedOn w:val="Standaardtabel"/>
    <w:uiPriority w:val="59"/>
    <w:rsid w:val="008564E1"/>
    <w:pPr>
      <w:spacing w:after="0" w:line="240" w:lineRule="auto"/>
    </w:pPr>
    <w:rPr>
      <w:rFonts w:asciiTheme="minorHAnsi" w:hAnsiTheme="minorHAnsi"/>
      <w:sz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54BCC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952CF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52CF7"/>
    <w:rPr>
      <w:rFonts w:ascii="Calibri" w:hAnsi="Calibri"/>
      <w:noProof/>
      <w:sz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52CF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52CF7"/>
    <w:rPr>
      <w:rFonts w:ascii="Calibri" w:hAnsi="Calibri"/>
      <w:noProof/>
      <w:sz w:val="22"/>
      <w:lang w:val="en-US"/>
    </w:rPr>
  </w:style>
  <w:style w:type="character" w:styleId="Hyperlink">
    <w:name w:val="Hyperlink"/>
    <w:basedOn w:val="Standaardalinea-lettertype"/>
    <w:uiPriority w:val="99"/>
    <w:unhideWhenUsed/>
    <w:rsid w:val="00952CF7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952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52CF7"/>
    <w:rPr>
      <w:rFonts w:asciiTheme="minorHAnsi" w:hAnsiTheme="minorHAnsi"/>
      <w:sz w:val="22"/>
      <w:lang w:val="es-ES"/>
    </w:rPr>
  </w:style>
  <w:style w:type="paragraph" w:styleId="Voettekst">
    <w:name w:val="footer"/>
    <w:basedOn w:val="Standaard"/>
    <w:link w:val="VoettekstChar"/>
    <w:uiPriority w:val="99"/>
    <w:unhideWhenUsed/>
    <w:rsid w:val="00952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52CF7"/>
    <w:rPr>
      <w:rFonts w:asciiTheme="minorHAnsi" w:hAnsiTheme="minorHAnsi"/>
      <w:sz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issuu.com/voedingscentrum/docs/factsheet_ouderen_en_voeding/1?e=1222161/80003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5794F5.dotm</Template>
  <TotalTime>71</TotalTime>
  <Pages>3</Pages>
  <Words>15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, Marije van</dc:creator>
  <cp:keywords/>
  <dc:description/>
  <cp:lastModifiedBy>Doorn, Marije van</cp:lastModifiedBy>
  <cp:revision>16</cp:revision>
  <dcterms:created xsi:type="dcterms:W3CDTF">2017-08-07T14:02:00Z</dcterms:created>
  <dcterms:modified xsi:type="dcterms:W3CDTF">2017-08-21T08:43:00Z</dcterms:modified>
</cp:coreProperties>
</file>